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48AF7" w14:textId="5AD151ED" w:rsidR="006A3506" w:rsidRPr="00AC0756" w:rsidRDefault="00A50007" w:rsidP="00360001">
      <w:pPr>
        <w:snapToGrid w:val="0"/>
        <w:spacing w:before="120" w:line="360" w:lineRule="auto"/>
        <w:rPr>
          <w:b/>
          <w:bCs/>
          <w:lang w:val="en-US" w:eastAsia="es-ES"/>
        </w:rPr>
      </w:pPr>
      <w:r w:rsidRPr="00AC0756">
        <w:rPr>
          <w:b/>
          <w:bCs/>
          <w:lang w:val="en-US" w:eastAsia="es-ES"/>
        </w:rPr>
        <w:t xml:space="preserve">SURVEY </w:t>
      </w:r>
      <w:r w:rsidR="008D3922" w:rsidRPr="00AC0756">
        <w:rPr>
          <w:b/>
          <w:bCs/>
          <w:lang w:val="en-US" w:eastAsia="es-ES"/>
        </w:rPr>
        <w:t>O</w:t>
      </w:r>
      <w:r w:rsidR="008D3922">
        <w:rPr>
          <w:b/>
          <w:bCs/>
          <w:lang w:val="en-US" w:eastAsia="es-ES"/>
        </w:rPr>
        <w:t>F</w:t>
      </w:r>
      <w:r w:rsidR="008D3922" w:rsidRPr="00AC0756">
        <w:rPr>
          <w:b/>
          <w:bCs/>
          <w:lang w:val="en-US" w:eastAsia="es-ES"/>
        </w:rPr>
        <w:t xml:space="preserve"> </w:t>
      </w:r>
      <w:r w:rsidRPr="00AC0756">
        <w:rPr>
          <w:b/>
          <w:bCs/>
          <w:lang w:val="en-US" w:eastAsia="es-ES"/>
        </w:rPr>
        <w:t xml:space="preserve">HABITS AND RISK BEHAVIORS FOR ZOONOSIS ACQUISITION IN TRANSPLANTED </w:t>
      </w:r>
      <w:r w:rsidR="008D3922" w:rsidRPr="00AC0756">
        <w:rPr>
          <w:b/>
          <w:bCs/>
          <w:lang w:val="en-US" w:eastAsia="es-ES"/>
        </w:rPr>
        <w:t xml:space="preserve">PEDIATRIC </w:t>
      </w:r>
      <w:r w:rsidRPr="00AC0756">
        <w:rPr>
          <w:b/>
          <w:bCs/>
          <w:lang w:val="en-US" w:eastAsia="es-ES"/>
        </w:rPr>
        <w:t>PATIENTS OWNING PETS</w:t>
      </w:r>
    </w:p>
    <w:p w14:paraId="38EA4FC5" w14:textId="5390A8B8" w:rsidR="00A50007" w:rsidRPr="00AC0756" w:rsidRDefault="00A50007" w:rsidP="00ED0B63">
      <w:pPr>
        <w:shd w:val="clear" w:color="auto" w:fill="BFBFBF" w:themeFill="background1" w:themeFillShade="BF"/>
        <w:snapToGrid w:val="0"/>
        <w:spacing w:before="120" w:line="360" w:lineRule="auto"/>
        <w:rPr>
          <w:b/>
          <w:bCs/>
          <w:sz w:val="22"/>
          <w:szCs w:val="22"/>
          <w:lang w:val="en-US" w:eastAsia="es-ES"/>
        </w:rPr>
      </w:pPr>
      <w:r w:rsidRPr="00AC0756">
        <w:rPr>
          <w:b/>
          <w:bCs/>
          <w:sz w:val="22"/>
          <w:szCs w:val="22"/>
          <w:lang w:val="en-US" w:eastAsia="es-ES"/>
        </w:rPr>
        <w:t>SOCIODEMOGRAPHIC DATA</w:t>
      </w:r>
    </w:p>
    <w:p w14:paraId="6FA56ED6" w14:textId="0DBFA0D5" w:rsidR="00756891" w:rsidRPr="00AC0756" w:rsidRDefault="00756891" w:rsidP="00360001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>First name and last name (initials)</w:t>
      </w:r>
      <w:r w:rsidR="00BC4ED8" w:rsidRPr="00AC0756">
        <w:rPr>
          <w:sz w:val="22"/>
          <w:szCs w:val="22"/>
          <w:lang w:val="en-US" w:eastAsia="es-ES"/>
        </w:rPr>
        <w:t xml:space="preserve">: </w:t>
      </w:r>
    </w:p>
    <w:p w14:paraId="3156FE55" w14:textId="0B89D0C4" w:rsidR="00756891" w:rsidRPr="00AC0756" w:rsidRDefault="00756891" w:rsidP="00360001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>Medical record number</w:t>
      </w:r>
      <w:r w:rsidR="00BC4ED8" w:rsidRPr="00AC0756">
        <w:rPr>
          <w:sz w:val="22"/>
          <w:szCs w:val="22"/>
          <w:lang w:val="en-US" w:eastAsia="es-ES"/>
        </w:rPr>
        <w:t>:</w:t>
      </w:r>
    </w:p>
    <w:p w14:paraId="3B2FC81C" w14:textId="2B40D906" w:rsidR="00756891" w:rsidRPr="00AC0756" w:rsidRDefault="008D3922" w:rsidP="00360001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>
        <w:rPr>
          <w:sz w:val="22"/>
          <w:szCs w:val="22"/>
          <w:lang w:val="en-US" w:eastAsia="es-ES"/>
        </w:rPr>
        <w:t>Sex</w:t>
      </w:r>
      <w:r w:rsidR="00BC4ED8" w:rsidRPr="00AC0756">
        <w:rPr>
          <w:sz w:val="22"/>
          <w:szCs w:val="22"/>
          <w:lang w:val="en-US" w:eastAsia="es-ES"/>
        </w:rPr>
        <w:t>:</w:t>
      </w:r>
    </w:p>
    <w:p w14:paraId="6572D3C9" w14:textId="77777777" w:rsidR="004F0586" w:rsidRPr="00AC0756" w:rsidRDefault="00756891" w:rsidP="00506F37">
      <w:pPr>
        <w:pStyle w:val="Prrafodelista"/>
        <w:numPr>
          <w:ilvl w:val="0"/>
          <w:numId w:val="1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Male</w:t>
      </w:r>
    </w:p>
    <w:p w14:paraId="06B31AB6" w14:textId="588E4827" w:rsidR="00756891" w:rsidRPr="00AC0756" w:rsidRDefault="00756891" w:rsidP="00506F37">
      <w:pPr>
        <w:pStyle w:val="Prrafodelista"/>
        <w:numPr>
          <w:ilvl w:val="0"/>
          <w:numId w:val="1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Female</w:t>
      </w:r>
    </w:p>
    <w:p w14:paraId="5563904E" w14:textId="5FD4E759" w:rsidR="00756891" w:rsidRPr="00AC0756" w:rsidRDefault="00756891" w:rsidP="00360001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>Date of birth</w:t>
      </w:r>
      <w:r w:rsidR="00BC4ED8" w:rsidRPr="00AC0756">
        <w:rPr>
          <w:sz w:val="22"/>
          <w:szCs w:val="22"/>
          <w:lang w:val="en-US" w:eastAsia="es-ES"/>
        </w:rPr>
        <w:t>: ___/___/___</w:t>
      </w:r>
    </w:p>
    <w:p w14:paraId="5000116D" w14:textId="5AA27A48" w:rsidR="00756891" w:rsidRPr="00AC0756" w:rsidRDefault="00756891" w:rsidP="00360001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>Date survey was conducted</w:t>
      </w:r>
      <w:r w:rsidR="00BC4ED8" w:rsidRPr="00AC0756">
        <w:rPr>
          <w:sz w:val="22"/>
          <w:szCs w:val="22"/>
          <w:lang w:val="en-US" w:eastAsia="es-ES"/>
        </w:rPr>
        <w:t>: ___/___/___</w:t>
      </w:r>
    </w:p>
    <w:p w14:paraId="53AB6236" w14:textId="2630D41C" w:rsidR="00756891" w:rsidRPr="00AC0756" w:rsidRDefault="00756891" w:rsidP="00ED0B63">
      <w:pPr>
        <w:shd w:val="clear" w:color="auto" w:fill="BFBFBF" w:themeFill="background1" w:themeFillShade="BF"/>
        <w:snapToGrid w:val="0"/>
        <w:spacing w:before="120" w:line="360" w:lineRule="auto"/>
        <w:rPr>
          <w:b/>
          <w:bCs/>
          <w:sz w:val="22"/>
          <w:szCs w:val="22"/>
          <w:lang w:val="en-US" w:eastAsia="es-ES"/>
        </w:rPr>
      </w:pPr>
      <w:r w:rsidRPr="00AC0756">
        <w:rPr>
          <w:b/>
          <w:bCs/>
          <w:sz w:val="22"/>
          <w:szCs w:val="22"/>
          <w:lang w:val="en-US" w:eastAsia="es-ES"/>
        </w:rPr>
        <w:t>DATA RELATED TO THE PATIENT'S DISEASE AND ITS TREATMENT</w:t>
      </w:r>
    </w:p>
    <w:p w14:paraId="3A4606DF" w14:textId="3704F1B1" w:rsidR="00756891" w:rsidRPr="00AC0756" w:rsidRDefault="005B1383" w:rsidP="00360001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>Type of transplantation</w:t>
      </w:r>
      <w:r w:rsidR="00BC4ED8" w:rsidRPr="00AC0756">
        <w:rPr>
          <w:sz w:val="22"/>
          <w:szCs w:val="22"/>
          <w:lang w:val="en-US" w:eastAsia="es-ES"/>
        </w:rPr>
        <w:t>:</w:t>
      </w:r>
    </w:p>
    <w:p w14:paraId="59406CD9" w14:textId="71D2928B" w:rsidR="005B1383" w:rsidRPr="00AC0756" w:rsidRDefault="005B1383" w:rsidP="00506F37">
      <w:pPr>
        <w:pStyle w:val="Prrafodelista"/>
        <w:numPr>
          <w:ilvl w:val="0"/>
          <w:numId w:val="2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Intestinal transplantation</w:t>
      </w:r>
    </w:p>
    <w:p w14:paraId="747B35CD" w14:textId="4803461B" w:rsidR="005B1383" w:rsidRPr="00AC0756" w:rsidRDefault="005B1383" w:rsidP="00506F37">
      <w:pPr>
        <w:pStyle w:val="Prrafodelista"/>
        <w:numPr>
          <w:ilvl w:val="0"/>
          <w:numId w:val="2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Liver transplantation</w:t>
      </w:r>
    </w:p>
    <w:p w14:paraId="429E5D2E" w14:textId="62AE6216" w:rsidR="005B1383" w:rsidRPr="00AC0756" w:rsidRDefault="005B1383" w:rsidP="00506F37">
      <w:pPr>
        <w:pStyle w:val="Prrafodelista"/>
        <w:numPr>
          <w:ilvl w:val="0"/>
          <w:numId w:val="2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Renal transplantation</w:t>
      </w:r>
    </w:p>
    <w:p w14:paraId="5CCD0A65" w14:textId="23CB5896" w:rsidR="005B1383" w:rsidRPr="00AC0756" w:rsidRDefault="005B1383" w:rsidP="00506F37">
      <w:pPr>
        <w:pStyle w:val="Prrafodelista"/>
        <w:numPr>
          <w:ilvl w:val="0"/>
          <w:numId w:val="2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Heart transplantation</w:t>
      </w:r>
    </w:p>
    <w:p w14:paraId="7213E2D0" w14:textId="7E4A0C5E" w:rsidR="005B1383" w:rsidRPr="00AC0756" w:rsidRDefault="005B1383" w:rsidP="00506F37">
      <w:pPr>
        <w:pStyle w:val="Prrafodelista"/>
        <w:numPr>
          <w:ilvl w:val="0"/>
          <w:numId w:val="2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Lung transplantation</w:t>
      </w:r>
    </w:p>
    <w:p w14:paraId="77060794" w14:textId="088C7DBF" w:rsidR="005B1383" w:rsidRPr="00AC0756" w:rsidRDefault="005B1383" w:rsidP="00506F37">
      <w:pPr>
        <w:pStyle w:val="Prrafodelista"/>
        <w:numPr>
          <w:ilvl w:val="0"/>
          <w:numId w:val="2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Multivisceral transplantation</w:t>
      </w:r>
    </w:p>
    <w:p w14:paraId="23BD9713" w14:textId="364CD6C2" w:rsidR="00A8678F" w:rsidRPr="00AC0756" w:rsidRDefault="00A8678F" w:rsidP="00506F37">
      <w:pPr>
        <w:pStyle w:val="Prrafodelista"/>
        <w:numPr>
          <w:ilvl w:val="0"/>
          <w:numId w:val="2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 xml:space="preserve">Bone </w:t>
      </w:r>
      <w:r w:rsidR="008D3922">
        <w:rPr>
          <w:rFonts w:ascii="Times New Roman" w:hAnsi="Times New Roman" w:cs="Times New Roman"/>
          <w:sz w:val="22"/>
          <w:szCs w:val="22"/>
          <w:lang w:val="en-US" w:eastAsia="es-ES"/>
        </w:rPr>
        <w:t>m</w:t>
      </w:r>
      <w:r w:rsidR="008D3922" w:rsidRPr="00AC0756">
        <w:rPr>
          <w:rFonts w:ascii="Times New Roman" w:hAnsi="Times New Roman" w:cs="Times New Roman"/>
          <w:sz w:val="22"/>
          <w:szCs w:val="22"/>
          <w:lang w:val="en-US" w:eastAsia="es-ES"/>
        </w:rPr>
        <w:t xml:space="preserve">arrow </w:t>
      </w: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transplantation</w:t>
      </w:r>
    </w:p>
    <w:p w14:paraId="39BAAF62" w14:textId="1273F26B" w:rsidR="005B1383" w:rsidRPr="00AC0756" w:rsidRDefault="005B1383" w:rsidP="00506F37">
      <w:pPr>
        <w:pStyle w:val="Prrafodelista"/>
        <w:numPr>
          <w:ilvl w:val="0"/>
          <w:numId w:val="2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None</w:t>
      </w:r>
    </w:p>
    <w:p w14:paraId="336CE199" w14:textId="01D73F3F" w:rsidR="005B1383" w:rsidRPr="00AC0756" w:rsidRDefault="005B1383" w:rsidP="00360001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>Date of transplantation (if applicable):</w:t>
      </w:r>
      <w:r w:rsidR="00BC4ED8" w:rsidRPr="00AC0756">
        <w:rPr>
          <w:sz w:val="22"/>
          <w:szCs w:val="22"/>
          <w:lang w:val="en-US" w:eastAsia="es-ES"/>
        </w:rPr>
        <w:t xml:space="preserve"> ___/___/___</w:t>
      </w:r>
    </w:p>
    <w:p w14:paraId="660989B7" w14:textId="24E1D04F" w:rsidR="00A8678F" w:rsidRPr="00AC0756" w:rsidRDefault="00A8678F" w:rsidP="00A8678F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 xml:space="preserve">In case of bone narrow transplantation, end date of immunosuppressive treatment: </w:t>
      </w:r>
      <w:r w:rsidR="00BC4ED8" w:rsidRPr="00AC0756">
        <w:rPr>
          <w:sz w:val="22"/>
          <w:szCs w:val="22"/>
          <w:lang w:val="en-US" w:eastAsia="es-ES"/>
        </w:rPr>
        <w:t>___/___/___</w:t>
      </w:r>
    </w:p>
    <w:p w14:paraId="3B5E8C47" w14:textId="3AA92F1E" w:rsidR="00A8678F" w:rsidRPr="00AC0756" w:rsidRDefault="00A8678F" w:rsidP="00A8678F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>Drugs currently receiving (indicate those applicable):</w:t>
      </w:r>
    </w:p>
    <w:p w14:paraId="078157E3" w14:textId="3CD7987C" w:rsidR="00A8678F" w:rsidRPr="00AC0756" w:rsidRDefault="00A8678F" w:rsidP="00506F37">
      <w:pPr>
        <w:pStyle w:val="Prrafodelista"/>
        <w:numPr>
          <w:ilvl w:val="0"/>
          <w:numId w:val="3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Cyclosporine (</w:t>
      </w:r>
      <w:proofErr w:type="spellStart"/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Sandimmun</w:t>
      </w:r>
      <w:proofErr w:type="spellEnd"/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®)</w:t>
      </w:r>
    </w:p>
    <w:p w14:paraId="1083D669" w14:textId="360195E1" w:rsidR="00583838" w:rsidRPr="00AC0756" w:rsidRDefault="00583838" w:rsidP="00506F37">
      <w:pPr>
        <w:pStyle w:val="Prrafodelista"/>
        <w:numPr>
          <w:ilvl w:val="0"/>
          <w:numId w:val="3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Tacrolimus (</w:t>
      </w:r>
      <w:proofErr w:type="spellStart"/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Prograf</w:t>
      </w:r>
      <w:proofErr w:type="spellEnd"/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®)</w:t>
      </w:r>
    </w:p>
    <w:p w14:paraId="3D3D65A2" w14:textId="75DFA17E" w:rsidR="00583838" w:rsidRPr="00AC0756" w:rsidRDefault="00583838" w:rsidP="00506F37">
      <w:pPr>
        <w:pStyle w:val="Prrafodelista"/>
        <w:numPr>
          <w:ilvl w:val="0"/>
          <w:numId w:val="3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Sirolimus (</w:t>
      </w:r>
      <w:proofErr w:type="spellStart"/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Rapamune</w:t>
      </w:r>
      <w:proofErr w:type="spellEnd"/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®)</w:t>
      </w:r>
    </w:p>
    <w:p w14:paraId="77528919" w14:textId="1F4346ED" w:rsidR="00583838" w:rsidRPr="00AC0756" w:rsidRDefault="00583838" w:rsidP="00506F37">
      <w:pPr>
        <w:pStyle w:val="Prrafodelista"/>
        <w:numPr>
          <w:ilvl w:val="0"/>
          <w:numId w:val="3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proofErr w:type="spellStart"/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Everolimus</w:t>
      </w:r>
      <w:proofErr w:type="spellEnd"/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 xml:space="preserve"> (</w:t>
      </w:r>
      <w:proofErr w:type="spellStart"/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Certican</w:t>
      </w:r>
      <w:proofErr w:type="spellEnd"/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®)</w:t>
      </w:r>
    </w:p>
    <w:p w14:paraId="7F89A1DE" w14:textId="1719AA01" w:rsidR="00382C90" w:rsidRPr="00AC0756" w:rsidRDefault="00107EE5" w:rsidP="00506F37">
      <w:pPr>
        <w:pStyle w:val="Prrafodelista"/>
        <w:numPr>
          <w:ilvl w:val="0"/>
          <w:numId w:val="3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hyperlink r:id="rId8" w:history="1">
        <w:r w:rsidR="00382C90" w:rsidRPr="00AC0756">
          <w:rPr>
            <w:rFonts w:ascii="Times New Roman" w:hAnsi="Times New Roman" w:cs="Times New Roman"/>
            <w:sz w:val="22"/>
            <w:szCs w:val="22"/>
            <w:lang w:val="en-US" w:eastAsia="es-ES"/>
          </w:rPr>
          <w:t>Mycophenolate mofetil</w:t>
        </w:r>
      </w:hyperlink>
      <w:r w:rsidR="00382C90" w:rsidRPr="00AC0756">
        <w:rPr>
          <w:rFonts w:ascii="Times New Roman" w:hAnsi="Times New Roman" w:cs="Times New Roman"/>
          <w:sz w:val="22"/>
          <w:szCs w:val="22"/>
          <w:lang w:val="en-US" w:eastAsia="es-ES"/>
        </w:rPr>
        <w:t xml:space="preserve"> (Cell-</w:t>
      </w:r>
      <w:proofErr w:type="spellStart"/>
      <w:r w:rsidR="00382C90" w:rsidRPr="00AC0756">
        <w:rPr>
          <w:rFonts w:ascii="Times New Roman" w:hAnsi="Times New Roman" w:cs="Times New Roman"/>
          <w:sz w:val="22"/>
          <w:szCs w:val="22"/>
          <w:lang w:val="en-US" w:eastAsia="es-ES"/>
        </w:rPr>
        <w:t>cept</w:t>
      </w:r>
      <w:proofErr w:type="spellEnd"/>
      <w:r w:rsidR="00382C90" w:rsidRPr="00AC0756">
        <w:rPr>
          <w:rFonts w:ascii="Times New Roman" w:hAnsi="Times New Roman" w:cs="Times New Roman"/>
          <w:sz w:val="22"/>
          <w:szCs w:val="22"/>
          <w:lang w:val="en-US" w:eastAsia="es-ES"/>
        </w:rPr>
        <w:t xml:space="preserve">®, </w:t>
      </w:r>
      <w:proofErr w:type="spellStart"/>
      <w:r w:rsidR="00382C90" w:rsidRPr="00AC0756">
        <w:rPr>
          <w:rFonts w:ascii="Times New Roman" w:hAnsi="Times New Roman" w:cs="Times New Roman"/>
          <w:sz w:val="22"/>
          <w:szCs w:val="22"/>
          <w:lang w:val="en-US" w:eastAsia="es-ES"/>
        </w:rPr>
        <w:t>Myfortic</w:t>
      </w:r>
      <w:proofErr w:type="spellEnd"/>
      <w:r w:rsidR="00382C90" w:rsidRPr="00AC0756">
        <w:rPr>
          <w:rFonts w:ascii="Times New Roman" w:hAnsi="Times New Roman" w:cs="Times New Roman"/>
          <w:sz w:val="22"/>
          <w:szCs w:val="22"/>
          <w:lang w:val="en-US" w:eastAsia="es-ES"/>
        </w:rPr>
        <w:t>®)</w:t>
      </w:r>
    </w:p>
    <w:p w14:paraId="35D7A0BA" w14:textId="4E9BA953" w:rsidR="00382C90" w:rsidRPr="00AC0756" w:rsidRDefault="00382C90" w:rsidP="00506F37">
      <w:pPr>
        <w:pStyle w:val="Prrafodelista"/>
        <w:numPr>
          <w:ilvl w:val="0"/>
          <w:numId w:val="3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Azathioprine (</w:t>
      </w:r>
      <w:proofErr w:type="spellStart"/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Imurel</w:t>
      </w:r>
      <w:proofErr w:type="spellEnd"/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®)</w:t>
      </w:r>
    </w:p>
    <w:p w14:paraId="181784D5" w14:textId="44BBC180" w:rsidR="00382C90" w:rsidRPr="00AC0756" w:rsidRDefault="00382C90" w:rsidP="00506F37">
      <w:pPr>
        <w:pStyle w:val="Prrafodelista"/>
        <w:numPr>
          <w:ilvl w:val="0"/>
          <w:numId w:val="3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 xml:space="preserve">Systemic </w:t>
      </w:r>
      <w:r w:rsidR="008D3922" w:rsidRPr="00AC0756">
        <w:rPr>
          <w:rFonts w:ascii="Times New Roman" w:hAnsi="Times New Roman" w:cs="Times New Roman"/>
          <w:sz w:val="22"/>
          <w:szCs w:val="22"/>
          <w:lang w:val="en-US" w:eastAsia="es-ES"/>
        </w:rPr>
        <w:t>corticoste</w:t>
      </w:r>
      <w:r w:rsidR="008D3922">
        <w:rPr>
          <w:rFonts w:ascii="Times New Roman" w:hAnsi="Times New Roman" w:cs="Times New Roman"/>
          <w:sz w:val="22"/>
          <w:szCs w:val="22"/>
          <w:lang w:val="en-US" w:eastAsia="es-ES"/>
        </w:rPr>
        <w:t>ro</w:t>
      </w:r>
      <w:r w:rsidR="008D3922" w:rsidRPr="00AC0756">
        <w:rPr>
          <w:rFonts w:ascii="Times New Roman" w:hAnsi="Times New Roman" w:cs="Times New Roman"/>
          <w:sz w:val="22"/>
          <w:szCs w:val="22"/>
          <w:lang w:val="en-US" w:eastAsia="es-ES"/>
        </w:rPr>
        <w:t xml:space="preserve">ids </w:t>
      </w: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(Prednisone, prednisolone…)</w:t>
      </w:r>
    </w:p>
    <w:p w14:paraId="69F0C69E" w14:textId="2C067A3F" w:rsidR="00382C90" w:rsidRPr="00AC0756" w:rsidRDefault="00382C90" w:rsidP="00506F37">
      <w:pPr>
        <w:pStyle w:val="Prrafodelista"/>
        <w:numPr>
          <w:ilvl w:val="0"/>
          <w:numId w:val="3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Other (specify):</w:t>
      </w:r>
      <w:r w:rsidR="00BC4ED8" w:rsidRPr="00AC0756">
        <w:rPr>
          <w:rFonts w:ascii="Times New Roman" w:hAnsi="Times New Roman" w:cs="Times New Roman"/>
          <w:sz w:val="22"/>
          <w:szCs w:val="22"/>
          <w:lang w:val="en-US" w:eastAsia="es-ES"/>
        </w:rPr>
        <w:t xml:space="preserve"> ___________</w:t>
      </w:r>
    </w:p>
    <w:p w14:paraId="27DFAC5B" w14:textId="09D6522E" w:rsidR="00382C90" w:rsidRPr="00AC0756" w:rsidRDefault="00996F6A" w:rsidP="00ED0B63">
      <w:pPr>
        <w:shd w:val="clear" w:color="auto" w:fill="BFBFBF" w:themeFill="background1" w:themeFillShade="BF"/>
        <w:snapToGrid w:val="0"/>
        <w:spacing w:before="120" w:line="360" w:lineRule="auto"/>
        <w:rPr>
          <w:b/>
          <w:bCs/>
          <w:sz w:val="22"/>
          <w:szCs w:val="22"/>
          <w:lang w:val="en-US" w:eastAsia="es-ES"/>
        </w:rPr>
      </w:pPr>
      <w:r w:rsidRPr="00AC0756">
        <w:rPr>
          <w:b/>
          <w:bCs/>
          <w:sz w:val="22"/>
          <w:szCs w:val="22"/>
          <w:lang w:val="en-US" w:eastAsia="es-ES"/>
        </w:rPr>
        <w:lastRenderedPageBreak/>
        <w:t>DATA RELATED TO THE PRESENCE OF PETS AT HOME</w:t>
      </w:r>
    </w:p>
    <w:p w14:paraId="7E1B5705" w14:textId="53B8EE56" w:rsidR="00996F6A" w:rsidRPr="00AC0756" w:rsidRDefault="00996F6A" w:rsidP="00A8678F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 xml:space="preserve">Indicate your degree of agreement with the following statement: “The presence of pets at home </w:t>
      </w:r>
      <w:r w:rsidR="00D12B5F" w:rsidRPr="00AC0756">
        <w:rPr>
          <w:sz w:val="22"/>
          <w:szCs w:val="22"/>
          <w:lang w:val="en-US" w:eastAsia="es-ES"/>
        </w:rPr>
        <w:t>is</w:t>
      </w:r>
      <w:r w:rsidRPr="00AC0756">
        <w:rPr>
          <w:sz w:val="22"/>
          <w:szCs w:val="22"/>
          <w:lang w:val="en-US" w:eastAsia="es-ES"/>
        </w:rPr>
        <w:t xml:space="preserve"> a </w:t>
      </w:r>
      <w:r w:rsidR="00D12B5F" w:rsidRPr="00AC0756">
        <w:rPr>
          <w:sz w:val="22"/>
          <w:szCs w:val="22"/>
          <w:lang w:val="en-US" w:eastAsia="es-ES"/>
        </w:rPr>
        <w:t>benefit</w:t>
      </w:r>
      <w:r w:rsidRPr="00AC0756">
        <w:rPr>
          <w:sz w:val="22"/>
          <w:szCs w:val="22"/>
          <w:lang w:val="en-US" w:eastAsia="es-ES"/>
        </w:rPr>
        <w:t xml:space="preserve"> for transplanted or immunosuppressed people”.</w:t>
      </w:r>
    </w:p>
    <w:p w14:paraId="76D95F40" w14:textId="04DFB5B8" w:rsidR="00996F6A" w:rsidRPr="00AC0756" w:rsidRDefault="00996F6A" w:rsidP="00506F37">
      <w:pPr>
        <w:pStyle w:val="Prrafodelista"/>
        <w:numPr>
          <w:ilvl w:val="0"/>
          <w:numId w:val="4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Strongly agree</w:t>
      </w:r>
    </w:p>
    <w:p w14:paraId="154AF830" w14:textId="6F96B23B" w:rsidR="00996F6A" w:rsidRPr="00AC0756" w:rsidRDefault="00996F6A" w:rsidP="00506F37">
      <w:pPr>
        <w:pStyle w:val="Prrafodelista"/>
        <w:numPr>
          <w:ilvl w:val="0"/>
          <w:numId w:val="4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Agree</w:t>
      </w:r>
    </w:p>
    <w:p w14:paraId="2FA3561C" w14:textId="09259EAC" w:rsidR="00996F6A" w:rsidRPr="00AC0756" w:rsidRDefault="00996F6A" w:rsidP="00506F37">
      <w:pPr>
        <w:pStyle w:val="Prrafodelista"/>
        <w:numPr>
          <w:ilvl w:val="0"/>
          <w:numId w:val="4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 xml:space="preserve">Neither agree </w:t>
      </w:r>
      <w:r w:rsidR="006346F6">
        <w:rPr>
          <w:rFonts w:ascii="Times New Roman" w:hAnsi="Times New Roman" w:cs="Times New Roman"/>
          <w:sz w:val="22"/>
          <w:szCs w:val="22"/>
          <w:lang w:val="en-US" w:eastAsia="es-ES"/>
        </w:rPr>
        <w:t>n</w:t>
      </w: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or disagree</w:t>
      </w:r>
    </w:p>
    <w:p w14:paraId="56D1724D" w14:textId="2D462462" w:rsidR="00996F6A" w:rsidRPr="00AC0756" w:rsidRDefault="00996F6A" w:rsidP="00506F37">
      <w:pPr>
        <w:pStyle w:val="Prrafodelista"/>
        <w:numPr>
          <w:ilvl w:val="0"/>
          <w:numId w:val="4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Disagree</w:t>
      </w:r>
    </w:p>
    <w:p w14:paraId="76EEA1EF" w14:textId="2BB9BEE1" w:rsidR="00996F6A" w:rsidRPr="00AC0756" w:rsidRDefault="00996F6A" w:rsidP="00506F37">
      <w:pPr>
        <w:pStyle w:val="Prrafodelista"/>
        <w:numPr>
          <w:ilvl w:val="0"/>
          <w:numId w:val="4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Strongly disagree</w:t>
      </w:r>
    </w:p>
    <w:p w14:paraId="18C78772" w14:textId="77777777" w:rsidR="00996F6A" w:rsidRPr="00AC0756" w:rsidRDefault="00996F6A" w:rsidP="00996F6A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>Indicate your degree of agreement with the following statement: “The presence of pets at home poses a risk for transplanted or immunosuppressed people”.</w:t>
      </w:r>
    </w:p>
    <w:p w14:paraId="39A3E220" w14:textId="77777777" w:rsidR="00996F6A" w:rsidRPr="00AC0756" w:rsidRDefault="00996F6A" w:rsidP="00506F37">
      <w:pPr>
        <w:pStyle w:val="Prrafodelista"/>
        <w:numPr>
          <w:ilvl w:val="0"/>
          <w:numId w:val="5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Strongly agree</w:t>
      </w:r>
    </w:p>
    <w:p w14:paraId="5F26CAED" w14:textId="77777777" w:rsidR="00996F6A" w:rsidRPr="00AC0756" w:rsidRDefault="00996F6A" w:rsidP="00506F37">
      <w:pPr>
        <w:pStyle w:val="Prrafodelista"/>
        <w:numPr>
          <w:ilvl w:val="0"/>
          <w:numId w:val="5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Agree</w:t>
      </w:r>
    </w:p>
    <w:p w14:paraId="6E43D61D" w14:textId="70942DB5" w:rsidR="00996F6A" w:rsidRPr="00AC0756" w:rsidRDefault="00996F6A" w:rsidP="00506F37">
      <w:pPr>
        <w:pStyle w:val="Prrafodelista"/>
        <w:numPr>
          <w:ilvl w:val="0"/>
          <w:numId w:val="5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 xml:space="preserve">Neither agree </w:t>
      </w:r>
      <w:r w:rsidR="006346F6">
        <w:rPr>
          <w:rFonts w:ascii="Times New Roman" w:hAnsi="Times New Roman" w:cs="Times New Roman"/>
          <w:sz w:val="22"/>
          <w:szCs w:val="22"/>
          <w:lang w:val="en-US" w:eastAsia="es-ES"/>
        </w:rPr>
        <w:t>n</w:t>
      </w: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or disagree</w:t>
      </w:r>
    </w:p>
    <w:p w14:paraId="3B7A0594" w14:textId="77777777" w:rsidR="00996F6A" w:rsidRPr="00AC0756" w:rsidRDefault="00996F6A" w:rsidP="00506F37">
      <w:pPr>
        <w:pStyle w:val="Prrafodelista"/>
        <w:numPr>
          <w:ilvl w:val="0"/>
          <w:numId w:val="5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Disagree</w:t>
      </w:r>
    </w:p>
    <w:p w14:paraId="5334E019" w14:textId="32E7819A" w:rsidR="00996F6A" w:rsidRPr="00AC0756" w:rsidRDefault="00996F6A" w:rsidP="00506F37">
      <w:pPr>
        <w:pStyle w:val="Prrafodelista"/>
        <w:numPr>
          <w:ilvl w:val="0"/>
          <w:numId w:val="5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Strongly disagree</w:t>
      </w:r>
    </w:p>
    <w:p w14:paraId="7663BB7F" w14:textId="1867D02D" w:rsidR="00D12B5F" w:rsidRPr="00AC0756" w:rsidRDefault="00D12B5F" w:rsidP="00D12B5F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>Indicate which of the following statements is more in line with your opinion:</w:t>
      </w:r>
    </w:p>
    <w:p w14:paraId="61AA0678" w14:textId="3C8E2F6E" w:rsidR="00D12B5F" w:rsidRPr="00AC0756" w:rsidRDefault="00D12B5F" w:rsidP="00506F37">
      <w:pPr>
        <w:pStyle w:val="Prrafodelista"/>
        <w:numPr>
          <w:ilvl w:val="0"/>
          <w:numId w:val="6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The emotional benefit of owning a pet outweighs the potential risk involved</w:t>
      </w:r>
    </w:p>
    <w:p w14:paraId="35BE5206" w14:textId="22D44BC0" w:rsidR="00D12B5F" w:rsidRPr="00AC0756" w:rsidRDefault="00D12B5F" w:rsidP="00506F37">
      <w:pPr>
        <w:pStyle w:val="Prrafodelista"/>
        <w:numPr>
          <w:ilvl w:val="0"/>
          <w:numId w:val="6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The risk of owning a pet outweighs its potential emotional benefit</w:t>
      </w:r>
      <w:r w:rsidR="009E5CDD" w:rsidRPr="00AC0756">
        <w:rPr>
          <w:rFonts w:ascii="Times New Roman" w:hAnsi="Times New Roman" w:cs="Times New Roman"/>
          <w:sz w:val="22"/>
          <w:szCs w:val="22"/>
          <w:lang w:val="en-US" w:eastAsia="es-ES"/>
        </w:rPr>
        <w:t>s</w:t>
      </w:r>
    </w:p>
    <w:p w14:paraId="456AD7D8" w14:textId="43150653" w:rsidR="009E5CDD" w:rsidRPr="00AC0756" w:rsidRDefault="009E5CDD" w:rsidP="00506F37">
      <w:pPr>
        <w:pStyle w:val="Prrafodelista"/>
        <w:numPr>
          <w:ilvl w:val="0"/>
          <w:numId w:val="6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I do not have a formed opinion</w:t>
      </w:r>
      <w:r w:rsidR="00BC4ED8" w:rsidRPr="00AC0756">
        <w:rPr>
          <w:rFonts w:ascii="Times New Roman" w:hAnsi="Times New Roman" w:cs="Times New Roman"/>
          <w:sz w:val="22"/>
          <w:szCs w:val="22"/>
          <w:lang w:val="en-US" w:eastAsia="es-ES"/>
        </w:rPr>
        <w:t xml:space="preserve"> about this</w:t>
      </w:r>
    </w:p>
    <w:p w14:paraId="79E38983" w14:textId="301C7D06" w:rsidR="009E5CDD" w:rsidRPr="00AC0756" w:rsidRDefault="009E5CDD" w:rsidP="009E5CDD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>Did the patient live at home with a pet before transplantation or starting immunosuppressive treatment?</w:t>
      </w:r>
    </w:p>
    <w:p w14:paraId="4FF51F34" w14:textId="010C69FF" w:rsidR="009E5CDD" w:rsidRPr="00AC0756" w:rsidRDefault="009E5CDD" w:rsidP="00506F37">
      <w:pPr>
        <w:pStyle w:val="Prrafodelista"/>
        <w:numPr>
          <w:ilvl w:val="0"/>
          <w:numId w:val="7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Yes</w:t>
      </w:r>
    </w:p>
    <w:p w14:paraId="7C12C57F" w14:textId="09FC18B6" w:rsidR="009E5CDD" w:rsidRPr="00AC0756" w:rsidRDefault="009E5CDD" w:rsidP="00506F37">
      <w:pPr>
        <w:pStyle w:val="Prrafodelista"/>
        <w:numPr>
          <w:ilvl w:val="0"/>
          <w:numId w:val="7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No</w:t>
      </w:r>
    </w:p>
    <w:p w14:paraId="5D130D79" w14:textId="60F7E956" w:rsidR="009E5CDD" w:rsidRPr="00AC0756" w:rsidRDefault="009E5CDD" w:rsidP="009E5CDD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>If you answered "yes" to the previous question, did the patient stop living with the pet because of the transplant or immunosuppressive treatment?</w:t>
      </w:r>
    </w:p>
    <w:p w14:paraId="21BF642E" w14:textId="568464B3" w:rsidR="009E5CDD" w:rsidRPr="00AC0756" w:rsidRDefault="009E5CDD" w:rsidP="00506F37">
      <w:pPr>
        <w:pStyle w:val="Prrafodelista"/>
        <w:numPr>
          <w:ilvl w:val="0"/>
          <w:numId w:val="8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Yes</w:t>
      </w:r>
    </w:p>
    <w:p w14:paraId="63A916E3" w14:textId="1B28F66B" w:rsidR="009E5CDD" w:rsidRPr="00AC0756" w:rsidRDefault="009E5CDD" w:rsidP="00506F37">
      <w:pPr>
        <w:pStyle w:val="Prrafodelista"/>
        <w:numPr>
          <w:ilvl w:val="0"/>
          <w:numId w:val="8"/>
        </w:num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No</w:t>
      </w:r>
    </w:p>
    <w:p w14:paraId="3F60F3B2" w14:textId="0F259FBD" w:rsidR="009E5CDD" w:rsidRPr="00AC0756" w:rsidRDefault="00816F50" w:rsidP="009E5CDD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>Does the patient currently have a pet?</w:t>
      </w:r>
    </w:p>
    <w:p w14:paraId="316DDEF1" w14:textId="1DCCA531" w:rsidR="00816F50" w:rsidRPr="00AC0756" w:rsidRDefault="00816F50" w:rsidP="00506F37">
      <w:pPr>
        <w:pStyle w:val="Prrafodelista"/>
        <w:numPr>
          <w:ilvl w:val="0"/>
          <w:numId w:val="9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Yes</w:t>
      </w:r>
    </w:p>
    <w:p w14:paraId="7EBD899B" w14:textId="4F1758ED" w:rsidR="00816F50" w:rsidRPr="00AC0756" w:rsidRDefault="00816F50" w:rsidP="00506F37">
      <w:pPr>
        <w:pStyle w:val="Prrafodelista"/>
        <w:numPr>
          <w:ilvl w:val="0"/>
          <w:numId w:val="9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No</w:t>
      </w:r>
    </w:p>
    <w:p w14:paraId="4D32D970" w14:textId="0814E029" w:rsidR="00816F50" w:rsidRPr="00AC0756" w:rsidRDefault="00816F50" w:rsidP="009E5CDD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>If applicable, indicate the number of pets the patient currently owns:</w:t>
      </w:r>
    </w:p>
    <w:p w14:paraId="23E82C3C" w14:textId="411E14F7" w:rsidR="00816F50" w:rsidRPr="00AC0756" w:rsidRDefault="00816F50" w:rsidP="00506F37">
      <w:pPr>
        <w:pStyle w:val="Prrafodelista"/>
        <w:numPr>
          <w:ilvl w:val="0"/>
          <w:numId w:val="10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lastRenderedPageBreak/>
        <w:t>1</w:t>
      </w:r>
    </w:p>
    <w:p w14:paraId="5130437A" w14:textId="48C398F2" w:rsidR="00816F50" w:rsidRPr="00AC0756" w:rsidRDefault="00816F50" w:rsidP="00506F37">
      <w:pPr>
        <w:pStyle w:val="Prrafodelista"/>
        <w:numPr>
          <w:ilvl w:val="0"/>
          <w:numId w:val="10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2</w:t>
      </w: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ab/>
      </w:r>
    </w:p>
    <w:p w14:paraId="413D9DCA" w14:textId="4149892C" w:rsidR="00816F50" w:rsidRPr="00AC0756" w:rsidRDefault="00816F50" w:rsidP="00506F37">
      <w:pPr>
        <w:pStyle w:val="Prrafodelista"/>
        <w:numPr>
          <w:ilvl w:val="0"/>
          <w:numId w:val="10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3</w:t>
      </w: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ab/>
      </w:r>
    </w:p>
    <w:p w14:paraId="1F945051" w14:textId="421A3C04" w:rsidR="00816F50" w:rsidRPr="00AC0756" w:rsidRDefault="00816F50" w:rsidP="00506F37">
      <w:pPr>
        <w:pStyle w:val="Prrafodelista"/>
        <w:numPr>
          <w:ilvl w:val="0"/>
          <w:numId w:val="10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≥4</w:t>
      </w:r>
    </w:p>
    <w:p w14:paraId="15C7FDAF" w14:textId="534ECCA4" w:rsidR="00816F50" w:rsidRPr="00AC0756" w:rsidRDefault="00816F50" w:rsidP="009E5CDD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>If applicable, indicate the type of pet:</w:t>
      </w:r>
    </w:p>
    <w:p w14:paraId="110D80CE" w14:textId="636F43CF" w:rsidR="00816F50" w:rsidRPr="00AC0756" w:rsidRDefault="00816F50" w:rsidP="00506F37">
      <w:pPr>
        <w:pStyle w:val="Prrafodelista"/>
        <w:numPr>
          <w:ilvl w:val="0"/>
          <w:numId w:val="11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Dog</w:t>
      </w:r>
    </w:p>
    <w:p w14:paraId="34111202" w14:textId="2C34D30E" w:rsidR="00816F50" w:rsidRPr="00AC0756" w:rsidRDefault="00816F50" w:rsidP="00506F37">
      <w:pPr>
        <w:pStyle w:val="Prrafodelista"/>
        <w:numPr>
          <w:ilvl w:val="0"/>
          <w:numId w:val="11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Cat</w:t>
      </w:r>
    </w:p>
    <w:p w14:paraId="3B26A492" w14:textId="29F687C8" w:rsidR="00816F50" w:rsidRPr="00AC0756" w:rsidRDefault="00816F50" w:rsidP="00506F37">
      <w:pPr>
        <w:pStyle w:val="Prrafodelista"/>
        <w:numPr>
          <w:ilvl w:val="0"/>
          <w:numId w:val="11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Rabbit</w:t>
      </w:r>
    </w:p>
    <w:p w14:paraId="0DB53C86" w14:textId="040C0940" w:rsidR="00816F50" w:rsidRPr="00AC0756" w:rsidRDefault="00816F50" w:rsidP="00506F37">
      <w:pPr>
        <w:pStyle w:val="Prrafodelista"/>
        <w:numPr>
          <w:ilvl w:val="0"/>
          <w:numId w:val="11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Turtle/reptile</w:t>
      </w:r>
    </w:p>
    <w:p w14:paraId="64B2D0B2" w14:textId="049B5F3A" w:rsidR="00816F50" w:rsidRPr="00AC0756" w:rsidRDefault="00816F50" w:rsidP="00506F37">
      <w:pPr>
        <w:pStyle w:val="Prrafodelista"/>
        <w:numPr>
          <w:ilvl w:val="0"/>
          <w:numId w:val="11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Bird</w:t>
      </w:r>
    </w:p>
    <w:p w14:paraId="7F68D75A" w14:textId="0618A180" w:rsidR="00816F50" w:rsidRPr="00AC0756" w:rsidRDefault="00816F50" w:rsidP="00506F37">
      <w:pPr>
        <w:pStyle w:val="Prrafodelista"/>
        <w:numPr>
          <w:ilvl w:val="0"/>
          <w:numId w:val="11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Hamster/guinea pig</w:t>
      </w:r>
    </w:p>
    <w:p w14:paraId="32F82F62" w14:textId="49E5A85C" w:rsidR="00816F50" w:rsidRPr="00AC0756" w:rsidRDefault="00816F50" w:rsidP="00506F37">
      <w:pPr>
        <w:pStyle w:val="Prrafodelista"/>
        <w:numPr>
          <w:ilvl w:val="0"/>
          <w:numId w:val="11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Other (specify):</w:t>
      </w:r>
      <w:r w:rsidR="00BC4ED8" w:rsidRPr="00AC0756">
        <w:rPr>
          <w:rFonts w:ascii="Times New Roman" w:hAnsi="Times New Roman" w:cs="Times New Roman"/>
          <w:sz w:val="22"/>
          <w:szCs w:val="22"/>
          <w:lang w:val="en-US" w:eastAsia="es-ES"/>
        </w:rPr>
        <w:t xml:space="preserve"> ________</w:t>
      </w:r>
    </w:p>
    <w:p w14:paraId="2BF9825E" w14:textId="751B425B" w:rsidR="00816F50" w:rsidRPr="00AC0756" w:rsidRDefault="00AA0163" w:rsidP="009E5CDD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>Did the patient acquire any pet after transplantation or initiation of immunosuppressive treatment?</w:t>
      </w:r>
    </w:p>
    <w:p w14:paraId="5EA7E9E6" w14:textId="0E28F8DF" w:rsidR="00AA0163" w:rsidRPr="00AC0756" w:rsidRDefault="00AA0163" w:rsidP="00506F37">
      <w:pPr>
        <w:pStyle w:val="Prrafodelista"/>
        <w:numPr>
          <w:ilvl w:val="0"/>
          <w:numId w:val="12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Yes</w:t>
      </w:r>
    </w:p>
    <w:p w14:paraId="26E2256E" w14:textId="36EAF899" w:rsidR="00AA0163" w:rsidRPr="00AC0756" w:rsidRDefault="00AA0163" w:rsidP="00506F37">
      <w:pPr>
        <w:pStyle w:val="Prrafodelista"/>
        <w:numPr>
          <w:ilvl w:val="0"/>
          <w:numId w:val="12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No</w:t>
      </w:r>
    </w:p>
    <w:p w14:paraId="29B52705" w14:textId="208978A6" w:rsidR="00AA0163" w:rsidRPr="00AC0756" w:rsidRDefault="00AA0163" w:rsidP="009E5CDD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 xml:space="preserve">Time living with a pet </w:t>
      </w:r>
      <w:r w:rsidR="006346F6">
        <w:rPr>
          <w:sz w:val="22"/>
          <w:szCs w:val="22"/>
          <w:lang w:val="en-US" w:eastAsia="es-ES"/>
        </w:rPr>
        <w:t>from</w:t>
      </w:r>
      <w:r w:rsidR="006346F6" w:rsidRPr="00AC0756">
        <w:rPr>
          <w:sz w:val="22"/>
          <w:szCs w:val="22"/>
          <w:lang w:val="en-US" w:eastAsia="es-ES"/>
        </w:rPr>
        <w:t xml:space="preserve"> </w:t>
      </w:r>
      <w:r w:rsidRPr="00AC0756">
        <w:rPr>
          <w:sz w:val="22"/>
          <w:szCs w:val="22"/>
          <w:lang w:val="en-US" w:eastAsia="es-ES"/>
        </w:rPr>
        <w:t xml:space="preserve">transplantation/start of immunosuppressive treatment </w:t>
      </w:r>
      <w:r w:rsidR="006346F6">
        <w:rPr>
          <w:sz w:val="22"/>
          <w:szCs w:val="22"/>
          <w:lang w:val="en-US" w:eastAsia="es-ES"/>
        </w:rPr>
        <w:t>to</w:t>
      </w:r>
      <w:r w:rsidR="006346F6" w:rsidRPr="00AC0756">
        <w:rPr>
          <w:sz w:val="22"/>
          <w:szCs w:val="22"/>
          <w:lang w:val="en-US" w:eastAsia="es-ES"/>
        </w:rPr>
        <w:t xml:space="preserve"> </w:t>
      </w:r>
      <w:r w:rsidR="006346F6">
        <w:rPr>
          <w:sz w:val="22"/>
          <w:szCs w:val="22"/>
          <w:lang w:val="en-US" w:eastAsia="es-ES"/>
        </w:rPr>
        <w:t>the present</w:t>
      </w:r>
      <w:r w:rsidRPr="00AC0756">
        <w:rPr>
          <w:sz w:val="22"/>
          <w:szCs w:val="22"/>
          <w:lang w:val="en-US" w:eastAsia="es-ES"/>
        </w:rPr>
        <w:t>:</w:t>
      </w:r>
    </w:p>
    <w:p w14:paraId="43A774FD" w14:textId="54E62A35" w:rsidR="00AA0163" w:rsidRPr="00AC0756" w:rsidRDefault="00AA0163" w:rsidP="00506F37">
      <w:pPr>
        <w:pStyle w:val="Prrafodelista"/>
        <w:numPr>
          <w:ilvl w:val="0"/>
          <w:numId w:val="13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&lt;1 year</w:t>
      </w:r>
    </w:p>
    <w:p w14:paraId="23D78CB6" w14:textId="5409380D" w:rsidR="00AA0163" w:rsidRPr="00AC0756" w:rsidRDefault="00AA0163" w:rsidP="00506F37">
      <w:pPr>
        <w:pStyle w:val="Prrafodelista"/>
        <w:numPr>
          <w:ilvl w:val="0"/>
          <w:numId w:val="13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1-5 years</w:t>
      </w:r>
    </w:p>
    <w:p w14:paraId="34A0B6DF" w14:textId="77777777" w:rsidR="004F0586" w:rsidRPr="00AC0756" w:rsidRDefault="00AA0163" w:rsidP="00506F37">
      <w:pPr>
        <w:pStyle w:val="Prrafodelista"/>
        <w:numPr>
          <w:ilvl w:val="0"/>
          <w:numId w:val="13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6-10 years</w:t>
      </w:r>
    </w:p>
    <w:p w14:paraId="55A94F79" w14:textId="1CEE0C0C" w:rsidR="00AA0163" w:rsidRPr="00AC0756" w:rsidRDefault="004F0586" w:rsidP="00506F37">
      <w:pPr>
        <w:pStyle w:val="Prrafodelista"/>
        <w:numPr>
          <w:ilvl w:val="0"/>
          <w:numId w:val="13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&gt;</w:t>
      </w:r>
      <w:r w:rsidR="00AA0163" w:rsidRPr="00AC0756">
        <w:rPr>
          <w:rFonts w:ascii="Times New Roman" w:hAnsi="Times New Roman" w:cs="Times New Roman"/>
          <w:sz w:val="22"/>
          <w:szCs w:val="22"/>
          <w:lang w:val="en-US" w:eastAsia="es-ES"/>
        </w:rPr>
        <w:t>10 years</w:t>
      </w:r>
    </w:p>
    <w:p w14:paraId="5AFF41BE" w14:textId="637B4467" w:rsidR="00AA0163" w:rsidRPr="00AC0756" w:rsidRDefault="00AA0163" w:rsidP="009E5CDD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>Is your pet under veterinary control?</w:t>
      </w:r>
    </w:p>
    <w:p w14:paraId="0AFC08E0" w14:textId="5A5B85D4" w:rsidR="00AA0163" w:rsidRPr="00AC0756" w:rsidRDefault="00AA0163" w:rsidP="00506F37">
      <w:pPr>
        <w:pStyle w:val="Prrafodelista"/>
        <w:numPr>
          <w:ilvl w:val="0"/>
          <w:numId w:val="14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Yes</w:t>
      </w:r>
    </w:p>
    <w:p w14:paraId="649AC79F" w14:textId="21B58DAF" w:rsidR="00AA0163" w:rsidRPr="00AC0756" w:rsidRDefault="00AA0163" w:rsidP="00506F37">
      <w:pPr>
        <w:pStyle w:val="Prrafodelista"/>
        <w:numPr>
          <w:ilvl w:val="0"/>
          <w:numId w:val="14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No</w:t>
      </w:r>
    </w:p>
    <w:p w14:paraId="08BD3670" w14:textId="2459567B" w:rsidR="00AA0163" w:rsidRPr="00AC0756" w:rsidRDefault="00FB2195" w:rsidP="009E5CDD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>If you answered "yes" to the previous question, specify the frequency of visits to the veterinary clinic:</w:t>
      </w:r>
    </w:p>
    <w:p w14:paraId="12576E66" w14:textId="6FA37666" w:rsidR="00FB2195" w:rsidRPr="00AC0756" w:rsidRDefault="00FB2195" w:rsidP="00506F37">
      <w:pPr>
        <w:pStyle w:val="Prrafodelista"/>
        <w:numPr>
          <w:ilvl w:val="0"/>
          <w:numId w:val="15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Less than once a year</w:t>
      </w:r>
    </w:p>
    <w:p w14:paraId="5FE52364" w14:textId="2EA205FF" w:rsidR="00FB2195" w:rsidRPr="00AC0756" w:rsidRDefault="00FB2195" w:rsidP="00506F37">
      <w:pPr>
        <w:pStyle w:val="Prrafodelista"/>
        <w:numPr>
          <w:ilvl w:val="0"/>
          <w:numId w:val="15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Once a year</w:t>
      </w:r>
    </w:p>
    <w:p w14:paraId="21DAF3D7" w14:textId="3B240832" w:rsidR="00FB2195" w:rsidRPr="00AC0756" w:rsidRDefault="00FB2195" w:rsidP="00506F37">
      <w:pPr>
        <w:pStyle w:val="Prrafodelista"/>
        <w:numPr>
          <w:ilvl w:val="0"/>
          <w:numId w:val="15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Twice a year</w:t>
      </w:r>
    </w:p>
    <w:p w14:paraId="13703580" w14:textId="697160F0" w:rsidR="00FB2195" w:rsidRPr="00AC0756" w:rsidRDefault="00FB2195" w:rsidP="00506F37">
      <w:pPr>
        <w:pStyle w:val="Prrafodelista"/>
        <w:numPr>
          <w:ilvl w:val="0"/>
          <w:numId w:val="15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Three times a year</w:t>
      </w:r>
    </w:p>
    <w:p w14:paraId="26E154EC" w14:textId="01F69328" w:rsidR="00FB2195" w:rsidRPr="00AC0756" w:rsidRDefault="00FB2195" w:rsidP="00506F37">
      <w:pPr>
        <w:pStyle w:val="Prrafodelista"/>
        <w:numPr>
          <w:ilvl w:val="0"/>
          <w:numId w:val="15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More than three times a year</w:t>
      </w:r>
    </w:p>
    <w:p w14:paraId="72A30FCE" w14:textId="29C08678" w:rsidR="00FB2195" w:rsidRPr="00AC0756" w:rsidRDefault="00FB2195" w:rsidP="009E5CDD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>Do you vaccinate your pet(s)?</w:t>
      </w:r>
    </w:p>
    <w:p w14:paraId="59F37917" w14:textId="6201360A" w:rsidR="00FB2195" w:rsidRPr="00AC0756" w:rsidRDefault="00FB2195" w:rsidP="00506F37">
      <w:pPr>
        <w:pStyle w:val="Prrafodelista"/>
        <w:numPr>
          <w:ilvl w:val="0"/>
          <w:numId w:val="16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Yes</w:t>
      </w:r>
    </w:p>
    <w:p w14:paraId="362CC8F9" w14:textId="492AFC7D" w:rsidR="00FB2195" w:rsidRPr="00AC0756" w:rsidRDefault="00FB2195" w:rsidP="00506F37">
      <w:pPr>
        <w:pStyle w:val="Prrafodelista"/>
        <w:numPr>
          <w:ilvl w:val="0"/>
          <w:numId w:val="16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lastRenderedPageBreak/>
        <w:t>No</w:t>
      </w:r>
    </w:p>
    <w:p w14:paraId="45ACC6D7" w14:textId="6BD124DB" w:rsidR="001C30CD" w:rsidRPr="00AC0756" w:rsidRDefault="001C5EBC" w:rsidP="009E5CDD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>Does your pet receive intestinal deworming</w:t>
      </w:r>
      <w:r w:rsidR="001C30CD" w:rsidRPr="00AC0756">
        <w:rPr>
          <w:sz w:val="22"/>
          <w:szCs w:val="22"/>
          <w:lang w:val="en-US" w:eastAsia="es-ES"/>
        </w:rPr>
        <w:t>?</w:t>
      </w:r>
    </w:p>
    <w:p w14:paraId="6303F52B" w14:textId="418B66F1" w:rsidR="001C30CD" w:rsidRPr="00AC0756" w:rsidRDefault="001C30CD" w:rsidP="00506F37">
      <w:pPr>
        <w:pStyle w:val="Prrafodelista"/>
        <w:numPr>
          <w:ilvl w:val="0"/>
          <w:numId w:val="17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Yes</w:t>
      </w:r>
    </w:p>
    <w:p w14:paraId="344C61B4" w14:textId="1B46D161" w:rsidR="001C30CD" w:rsidRPr="00AC0756" w:rsidRDefault="001C30CD" w:rsidP="00506F37">
      <w:pPr>
        <w:pStyle w:val="Prrafodelista"/>
        <w:numPr>
          <w:ilvl w:val="0"/>
          <w:numId w:val="17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No</w:t>
      </w:r>
    </w:p>
    <w:p w14:paraId="7E79CF4A" w14:textId="7350E533" w:rsidR="001C30CD" w:rsidRPr="00AC0756" w:rsidRDefault="001C30CD" w:rsidP="009E5CDD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>If you answered “yes”</w:t>
      </w:r>
      <w:r w:rsidR="00DA0FF3" w:rsidRPr="00AC0756">
        <w:rPr>
          <w:sz w:val="22"/>
          <w:szCs w:val="22"/>
          <w:lang w:val="en-US" w:eastAsia="es-ES"/>
        </w:rPr>
        <w:t xml:space="preserve"> to the previous question, specify the frequency of int</w:t>
      </w:r>
      <w:r w:rsidR="001C5EBC" w:rsidRPr="00AC0756">
        <w:rPr>
          <w:sz w:val="22"/>
          <w:szCs w:val="22"/>
          <w:lang w:val="en-US" w:eastAsia="es-ES"/>
        </w:rPr>
        <w:t>estinal</w:t>
      </w:r>
      <w:r w:rsidR="00DA0FF3" w:rsidRPr="00AC0756">
        <w:rPr>
          <w:sz w:val="22"/>
          <w:szCs w:val="22"/>
          <w:lang w:val="en-US" w:eastAsia="es-ES"/>
        </w:rPr>
        <w:t xml:space="preserve"> deworming</w:t>
      </w:r>
      <w:r w:rsidR="006346F6">
        <w:rPr>
          <w:sz w:val="22"/>
          <w:szCs w:val="22"/>
          <w:lang w:val="en-US" w:eastAsia="es-ES"/>
        </w:rPr>
        <w:t>:</w:t>
      </w:r>
    </w:p>
    <w:p w14:paraId="40DC378A" w14:textId="4DCA05AA" w:rsidR="00DA0FF3" w:rsidRPr="00AC0756" w:rsidRDefault="00DA0FF3" w:rsidP="00506F37">
      <w:pPr>
        <w:pStyle w:val="Prrafodelista"/>
        <w:numPr>
          <w:ilvl w:val="0"/>
          <w:numId w:val="18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Once a month</w:t>
      </w:r>
    </w:p>
    <w:p w14:paraId="125BBD2C" w14:textId="785EAC9A" w:rsidR="00DA0FF3" w:rsidRPr="00AC0756" w:rsidRDefault="00DA0FF3" w:rsidP="00506F37">
      <w:pPr>
        <w:pStyle w:val="Prrafodelista"/>
        <w:numPr>
          <w:ilvl w:val="0"/>
          <w:numId w:val="18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Every two months</w:t>
      </w:r>
    </w:p>
    <w:p w14:paraId="6DCC1F91" w14:textId="05C7911F" w:rsidR="00DA0FF3" w:rsidRPr="00AC0756" w:rsidRDefault="00DA0FF3" w:rsidP="00506F37">
      <w:pPr>
        <w:pStyle w:val="Prrafodelista"/>
        <w:numPr>
          <w:ilvl w:val="0"/>
          <w:numId w:val="18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Every three months</w:t>
      </w:r>
    </w:p>
    <w:p w14:paraId="20D7D28F" w14:textId="66B013BD" w:rsidR="00DA0FF3" w:rsidRPr="00AC0756" w:rsidRDefault="00DA0FF3" w:rsidP="00506F37">
      <w:pPr>
        <w:pStyle w:val="Prrafodelista"/>
        <w:numPr>
          <w:ilvl w:val="0"/>
          <w:numId w:val="18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Every six months</w:t>
      </w:r>
    </w:p>
    <w:p w14:paraId="726C1138" w14:textId="71856131" w:rsidR="00DA0FF3" w:rsidRPr="00AC0756" w:rsidRDefault="00DA0FF3" w:rsidP="00506F37">
      <w:pPr>
        <w:pStyle w:val="Prrafodelista"/>
        <w:numPr>
          <w:ilvl w:val="0"/>
          <w:numId w:val="18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Once a year</w:t>
      </w:r>
    </w:p>
    <w:p w14:paraId="1291EC73" w14:textId="0BAAF4AF" w:rsidR="00DA0FF3" w:rsidRPr="00AC0756" w:rsidRDefault="00DA0FF3" w:rsidP="00506F37">
      <w:pPr>
        <w:pStyle w:val="Prrafodelista"/>
        <w:numPr>
          <w:ilvl w:val="0"/>
          <w:numId w:val="18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Sporadically</w:t>
      </w:r>
    </w:p>
    <w:p w14:paraId="7D613F83" w14:textId="2F1336B4" w:rsidR="00DA0FF3" w:rsidRPr="00AC0756" w:rsidRDefault="00DA0FF3" w:rsidP="009E5CDD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>Is your pet treated for external parasites (collars, pipettes…)?</w:t>
      </w:r>
    </w:p>
    <w:p w14:paraId="5D655307" w14:textId="36D0742B" w:rsidR="00DA0FF3" w:rsidRPr="00AC0756" w:rsidRDefault="00DA0FF3" w:rsidP="00506F37">
      <w:pPr>
        <w:pStyle w:val="Prrafodelista"/>
        <w:numPr>
          <w:ilvl w:val="0"/>
          <w:numId w:val="19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Yes</w:t>
      </w:r>
    </w:p>
    <w:p w14:paraId="5A5017B1" w14:textId="7362E714" w:rsidR="00996F6A" w:rsidRPr="00AC0756" w:rsidRDefault="00DA0FF3" w:rsidP="00506F37">
      <w:pPr>
        <w:pStyle w:val="Prrafodelista"/>
        <w:numPr>
          <w:ilvl w:val="0"/>
          <w:numId w:val="19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No</w:t>
      </w:r>
    </w:p>
    <w:p w14:paraId="72E7CAC0" w14:textId="1779AB61" w:rsidR="00A8678F" w:rsidRPr="00AC0756" w:rsidRDefault="00DA0FF3" w:rsidP="00A8678F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>Indicate the type of food your pet eats:</w:t>
      </w:r>
    </w:p>
    <w:p w14:paraId="4074333E" w14:textId="0175C241" w:rsidR="00DA0FF3" w:rsidRPr="00AC0756" w:rsidRDefault="00A94EB9" w:rsidP="00506F37">
      <w:pPr>
        <w:pStyle w:val="Prrafodelista"/>
        <w:numPr>
          <w:ilvl w:val="0"/>
          <w:numId w:val="20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Exclusively c</w:t>
      </w:r>
      <w:r w:rsidR="0037703E" w:rsidRPr="00AC0756">
        <w:rPr>
          <w:rFonts w:ascii="Times New Roman" w:hAnsi="Times New Roman" w:cs="Times New Roman"/>
          <w:sz w:val="22"/>
          <w:szCs w:val="22"/>
          <w:lang w:val="en-US" w:eastAsia="es-ES"/>
        </w:rPr>
        <w:t xml:space="preserve">ommercial processed food (dry </w:t>
      </w:r>
      <w:r w:rsidR="006346F6" w:rsidRPr="00AC0756">
        <w:rPr>
          <w:rFonts w:ascii="Times New Roman" w:hAnsi="Times New Roman" w:cs="Times New Roman"/>
          <w:sz w:val="22"/>
          <w:szCs w:val="22"/>
          <w:lang w:val="en-US" w:eastAsia="es-ES"/>
        </w:rPr>
        <w:t>f</w:t>
      </w:r>
      <w:r w:rsidR="006346F6">
        <w:rPr>
          <w:rFonts w:ascii="Times New Roman" w:hAnsi="Times New Roman" w:cs="Times New Roman"/>
          <w:sz w:val="22"/>
          <w:szCs w:val="22"/>
          <w:lang w:val="en-US" w:eastAsia="es-ES"/>
        </w:rPr>
        <w:t>oo</w:t>
      </w:r>
      <w:r w:rsidR="006346F6" w:rsidRPr="00AC0756">
        <w:rPr>
          <w:rFonts w:ascii="Times New Roman" w:hAnsi="Times New Roman" w:cs="Times New Roman"/>
          <w:sz w:val="22"/>
          <w:szCs w:val="22"/>
          <w:lang w:val="en-US" w:eastAsia="es-ES"/>
        </w:rPr>
        <w:t>d</w:t>
      </w:r>
      <w:r w:rsidR="0037703E" w:rsidRPr="00AC0756">
        <w:rPr>
          <w:rFonts w:ascii="Times New Roman" w:hAnsi="Times New Roman" w:cs="Times New Roman"/>
          <w:sz w:val="22"/>
          <w:szCs w:val="22"/>
          <w:lang w:val="en-US" w:eastAsia="es-ES"/>
        </w:rPr>
        <w:t>, cans…)</w:t>
      </w:r>
    </w:p>
    <w:p w14:paraId="5A40DFDD" w14:textId="4F811B9C" w:rsidR="0037703E" w:rsidRPr="00AC0756" w:rsidRDefault="0037703E" w:rsidP="00506F37">
      <w:pPr>
        <w:pStyle w:val="Prrafodelista"/>
        <w:numPr>
          <w:ilvl w:val="0"/>
          <w:numId w:val="20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Home cooked food</w:t>
      </w:r>
    </w:p>
    <w:p w14:paraId="3E95E706" w14:textId="1E528343" w:rsidR="0037703E" w:rsidRPr="00AC0756" w:rsidRDefault="0037703E" w:rsidP="00506F37">
      <w:pPr>
        <w:pStyle w:val="Prrafodelista"/>
        <w:numPr>
          <w:ilvl w:val="0"/>
          <w:numId w:val="20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Raw homemade frozen food</w:t>
      </w:r>
    </w:p>
    <w:p w14:paraId="4FB2A5A0" w14:textId="1828C000" w:rsidR="0037703E" w:rsidRPr="00AC0756" w:rsidRDefault="006346F6" w:rsidP="00506F37">
      <w:pPr>
        <w:pStyle w:val="Prrafodelista"/>
        <w:numPr>
          <w:ilvl w:val="0"/>
          <w:numId w:val="20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>
        <w:rPr>
          <w:rFonts w:ascii="Times New Roman" w:hAnsi="Times New Roman" w:cs="Times New Roman"/>
          <w:sz w:val="22"/>
          <w:szCs w:val="22"/>
          <w:lang w:val="en-US" w:eastAsia="es-ES"/>
        </w:rPr>
        <w:t>Raw h</w:t>
      </w: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 xml:space="preserve">omemade </w:t>
      </w:r>
      <w:r w:rsidR="0037703E" w:rsidRPr="00AC0756">
        <w:rPr>
          <w:rFonts w:ascii="Times New Roman" w:hAnsi="Times New Roman" w:cs="Times New Roman"/>
          <w:sz w:val="22"/>
          <w:szCs w:val="22"/>
          <w:lang w:val="en-US" w:eastAsia="es-ES"/>
        </w:rPr>
        <w:t>food not frozen</w:t>
      </w:r>
    </w:p>
    <w:p w14:paraId="70060156" w14:textId="15943E2D" w:rsidR="0037703E" w:rsidRPr="00AC0756" w:rsidRDefault="0037703E" w:rsidP="00A8678F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>How often do you bath</w:t>
      </w:r>
      <w:r w:rsidR="006346F6">
        <w:rPr>
          <w:sz w:val="22"/>
          <w:szCs w:val="22"/>
          <w:lang w:val="en-US" w:eastAsia="es-ES"/>
        </w:rPr>
        <w:t>e</w:t>
      </w:r>
      <w:r w:rsidRPr="00AC0756">
        <w:rPr>
          <w:sz w:val="22"/>
          <w:szCs w:val="22"/>
          <w:lang w:val="en-US" w:eastAsia="es-ES"/>
        </w:rPr>
        <w:t xml:space="preserve"> your pet?</w:t>
      </w:r>
    </w:p>
    <w:p w14:paraId="687834F9" w14:textId="5268C2CF" w:rsidR="0037703E" w:rsidRPr="00AC0756" w:rsidRDefault="0037703E" w:rsidP="00506F37">
      <w:pPr>
        <w:pStyle w:val="Prrafodelista"/>
        <w:numPr>
          <w:ilvl w:val="0"/>
          <w:numId w:val="21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Once a week</w:t>
      </w:r>
    </w:p>
    <w:p w14:paraId="7885549E" w14:textId="1FE4F367" w:rsidR="0037703E" w:rsidRPr="00AC0756" w:rsidRDefault="0037703E" w:rsidP="00506F37">
      <w:pPr>
        <w:pStyle w:val="Prrafodelista"/>
        <w:numPr>
          <w:ilvl w:val="0"/>
          <w:numId w:val="21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Every 2-3 weeks</w:t>
      </w:r>
    </w:p>
    <w:p w14:paraId="2D5A7A14" w14:textId="62E3975F" w:rsidR="0037703E" w:rsidRPr="00AC0756" w:rsidRDefault="0037703E" w:rsidP="00506F37">
      <w:pPr>
        <w:pStyle w:val="Prrafodelista"/>
        <w:numPr>
          <w:ilvl w:val="0"/>
          <w:numId w:val="21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Once a month</w:t>
      </w:r>
    </w:p>
    <w:p w14:paraId="50330282" w14:textId="1DDBB307" w:rsidR="0037703E" w:rsidRPr="00AC0756" w:rsidRDefault="0037703E" w:rsidP="00506F37">
      <w:pPr>
        <w:pStyle w:val="Prrafodelista"/>
        <w:numPr>
          <w:ilvl w:val="0"/>
          <w:numId w:val="21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Every 2-3 months</w:t>
      </w:r>
    </w:p>
    <w:p w14:paraId="106FE525" w14:textId="4E214146" w:rsidR="0037703E" w:rsidRPr="00AC0756" w:rsidRDefault="0037703E" w:rsidP="00506F37">
      <w:pPr>
        <w:pStyle w:val="Prrafodelista"/>
        <w:numPr>
          <w:ilvl w:val="0"/>
          <w:numId w:val="21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Every 4 months or more</w:t>
      </w:r>
    </w:p>
    <w:p w14:paraId="6CD20832" w14:textId="0C7DACEB" w:rsidR="0037703E" w:rsidRPr="00AC0756" w:rsidRDefault="0037703E" w:rsidP="00506F37">
      <w:pPr>
        <w:pStyle w:val="Prrafodelista"/>
        <w:numPr>
          <w:ilvl w:val="0"/>
          <w:numId w:val="21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Never</w:t>
      </w:r>
    </w:p>
    <w:p w14:paraId="4C5F65A6" w14:textId="06F38435" w:rsidR="0037703E" w:rsidRPr="00AC0756" w:rsidRDefault="0037703E" w:rsidP="0037703E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>Is the patient usually the person in charge of the pet's care?</w:t>
      </w:r>
    </w:p>
    <w:p w14:paraId="4723ABC3" w14:textId="6A9B9E0D" w:rsidR="0037703E" w:rsidRPr="00AC0756" w:rsidRDefault="0037703E" w:rsidP="00506F37">
      <w:pPr>
        <w:pStyle w:val="Prrafodelista"/>
        <w:numPr>
          <w:ilvl w:val="0"/>
          <w:numId w:val="22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Yes</w:t>
      </w:r>
    </w:p>
    <w:p w14:paraId="44B4CADB" w14:textId="0F911C09" w:rsidR="0037703E" w:rsidRPr="00AC0756" w:rsidRDefault="0037703E" w:rsidP="00506F37">
      <w:pPr>
        <w:pStyle w:val="Prrafodelista"/>
        <w:numPr>
          <w:ilvl w:val="0"/>
          <w:numId w:val="22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No</w:t>
      </w:r>
    </w:p>
    <w:p w14:paraId="2276C5B1" w14:textId="6E5A80EC" w:rsidR="0037703E" w:rsidRPr="00AC0756" w:rsidRDefault="0037703E" w:rsidP="0037703E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 xml:space="preserve">What activities does the patient </w:t>
      </w:r>
      <w:r w:rsidR="006346F6">
        <w:rPr>
          <w:sz w:val="22"/>
          <w:szCs w:val="22"/>
          <w:lang w:val="en-US" w:eastAsia="es-ES"/>
        </w:rPr>
        <w:t>perform</w:t>
      </w:r>
      <w:r w:rsidR="006346F6" w:rsidRPr="00AC0756">
        <w:rPr>
          <w:sz w:val="22"/>
          <w:szCs w:val="22"/>
          <w:lang w:val="en-US" w:eastAsia="es-ES"/>
        </w:rPr>
        <w:t xml:space="preserve"> </w:t>
      </w:r>
      <w:r w:rsidRPr="00AC0756">
        <w:rPr>
          <w:sz w:val="22"/>
          <w:szCs w:val="22"/>
          <w:lang w:val="en-US" w:eastAsia="es-ES"/>
        </w:rPr>
        <w:t>with his/her pet(s)?</w:t>
      </w:r>
    </w:p>
    <w:p w14:paraId="64D0DAF8" w14:textId="46AFFC08" w:rsidR="0037703E" w:rsidRPr="00AC0756" w:rsidRDefault="0037703E" w:rsidP="00506F37">
      <w:pPr>
        <w:pStyle w:val="Prrafodelista"/>
        <w:numPr>
          <w:ilvl w:val="0"/>
          <w:numId w:val="23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Play</w:t>
      </w:r>
      <w:r w:rsidR="005C252C">
        <w:rPr>
          <w:rFonts w:ascii="Times New Roman" w:hAnsi="Times New Roman" w:cs="Times New Roman"/>
          <w:sz w:val="22"/>
          <w:szCs w:val="22"/>
          <w:lang w:val="en-US" w:eastAsia="es-ES"/>
        </w:rPr>
        <w:t>s</w:t>
      </w:r>
    </w:p>
    <w:p w14:paraId="06D4749C" w14:textId="2110D9C8" w:rsidR="0037703E" w:rsidRPr="00AC0756" w:rsidRDefault="006346F6" w:rsidP="00506F37">
      <w:pPr>
        <w:pStyle w:val="Prrafodelista"/>
        <w:numPr>
          <w:ilvl w:val="0"/>
          <w:numId w:val="23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lastRenderedPageBreak/>
        <w:t>Feed</w:t>
      </w:r>
      <w:r>
        <w:rPr>
          <w:rFonts w:ascii="Times New Roman" w:hAnsi="Times New Roman" w:cs="Times New Roman"/>
          <w:sz w:val="22"/>
          <w:szCs w:val="22"/>
          <w:lang w:val="en-US" w:eastAsia="es-ES"/>
        </w:rPr>
        <w:t>s</w:t>
      </w: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 xml:space="preserve"> </w:t>
      </w:r>
      <w:r w:rsidR="0037703E" w:rsidRPr="00AC0756">
        <w:rPr>
          <w:rFonts w:ascii="Times New Roman" w:hAnsi="Times New Roman" w:cs="Times New Roman"/>
          <w:sz w:val="22"/>
          <w:szCs w:val="22"/>
          <w:lang w:val="en-US" w:eastAsia="es-ES"/>
        </w:rPr>
        <w:t>the pet</w:t>
      </w:r>
    </w:p>
    <w:p w14:paraId="52576D22" w14:textId="1E7F8914" w:rsidR="00F90F79" w:rsidRPr="00AC0756" w:rsidRDefault="006346F6" w:rsidP="00506F37">
      <w:pPr>
        <w:pStyle w:val="Prrafodelista"/>
        <w:numPr>
          <w:ilvl w:val="0"/>
          <w:numId w:val="23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>
        <w:rPr>
          <w:rFonts w:ascii="Times New Roman" w:hAnsi="Times New Roman" w:cs="Times New Roman"/>
          <w:sz w:val="22"/>
          <w:szCs w:val="22"/>
          <w:lang w:val="en-US" w:eastAsia="es-ES"/>
        </w:rPr>
        <w:t>Grooms the pet</w:t>
      </w:r>
    </w:p>
    <w:p w14:paraId="6CEDCBA6" w14:textId="15CCE2FB" w:rsidR="00F90F79" w:rsidRPr="00AC0756" w:rsidRDefault="006346F6" w:rsidP="00506F37">
      <w:pPr>
        <w:pStyle w:val="Prrafodelista"/>
        <w:numPr>
          <w:ilvl w:val="0"/>
          <w:numId w:val="23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>
        <w:rPr>
          <w:rFonts w:ascii="Times New Roman" w:hAnsi="Times New Roman" w:cs="Times New Roman"/>
          <w:sz w:val="22"/>
          <w:szCs w:val="22"/>
          <w:lang w:val="en-US" w:eastAsia="es-ES"/>
        </w:rPr>
        <w:t>Cleans the c</w:t>
      </w: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age</w:t>
      </w:r>
      <w:r w:rsidR="00F90F79" w:rsidRPr="00AC0756">
        <w:rPr>
          <w:rFonts w:ascii="Times New Roman" w:hAnsi="Times New Roman" w:cs="Times New Roman"/>
          <w:sz w:val="22"/>
          <w:szCs w:val="22"/>
          <w:lang w:val="en-US" w:eastAsia="es-ES"/>
        </w:rPr>
        <w:t>/basket</w:t>
      </w:r>
      <w:r w:rsidR="00A94EB9" w:rsidRPr="00AC0756">
        <w:rPr>
          <w:rFonts w:ascii="Times New Roman" w:hAnsi="Times New Roman" w:cs="Times New Roman"/>
          <w:sz w:val="22"/>
          <w:szCs w:val="22"/>
          <w:lang w:val="en-US" w:eastAsia="es-ES"/>
        </w:rPr>
        <w:t>/aquarium/terrarium</w:t>
      </w:r>
      <w:r w:rsidR="00F90F79" w:rsidRPr="00AC0756">
        <w:rPr>
          <w:rFonts w:ascii="Times New Roman" w:hAnsi="Times New Roman" w:cs="Times New Roman"/>
          <w:sz w:val="22"/>
          <w:szCs w:val="22"/>
          <w:lang w:val="en-US" w:eastAsia="es-ES"/>
        </w:rPr>
        <w:tab/>
      </w:r>
    </w:p>
    <w:p w14:paraId="25D4AECC" w14:textId="702C86C1" w:rsidR="00F90F79" w:rsidRPr="00AC0756" w:rsidRDefault="006346F6" w:rsidP="00506F37">
      <w:pPr>
        <w:pStyle w:val="Prrafodelista"/>
        <w:numPr>
          <w:ilvl w:val="0"/>
          <w:numId w:val="23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>
        <w:rPr>
          <w:rFonts w:ascii="Times New Roman" w:hAnsi="Times New Roman" w:cs="Times New Roman"/>
          <w:sz w:val="22"/>
          <w:szCs w:val="22"/>
          <w:lang w:val="en-US" w:eastAsia="es-ES"/>
        </w:rPr>
        <w:t>Walks the pet</w:t>
      </w:r>
    </w:p>
    <w:p w14:paraId="6FD8635A" w14:textId="773A9691" w:rsidR="00C4513F" w:rsidRPr="00AC0756" w:rsidRDefault="006346F6" w:rsidP="00506F37">
      <w:pPr>
        <w:pStyle w:val="Prrafodelista"/>
        <w:numPr>
          <w:ilvl w:val="0"/>
          <w:numId w:val="23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>
        <w:rPr>
          <w:rFonts w:ascii="Times New Roman" w:hAnsi="Times New Roman" w:cs="Times New Roman"/>
          <w:sz w:val="22"/>
          <w:szCs w:val="22"/>
          <w:lang w:val="en-US" w:eastAsia="es-ES"/>
        </w:rPr>
        <w:t>Collects feces</w:t>
      </w:r>
    </w:p>
    <w:p w14:paraId="4C74A023" w14:textId="1DAF2DA4" w:rsidR="00C4513F" w:rsidRPr="00AC0756" w:rsidRDefault="00C4513F" w:rsidP="00506F37">
      <w:pPr>
        <w:pStyle w:val="Prrafodelista"/>
        <w:numPr>
          <w:ilvl w:val="0"/>
          <w:numId w:val="23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Visit</w:t>
      </w:r>
      <w:r w:rsidR="006346F6">
        <w:rPr>
          <w:rFonts w:ascii="Times New Roman" w:hAnsi="Times New Roman" w:cs="Times New Roman"/>
          <w:sz w:val="22"/>
          <w:szCs w:val="22"/>
          <w:lang w:val="en-US" w:eastAsia="es-ES"/>
        </w:rPr>
        <w:t>s</w:t>
      </w: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 xml:space="preserve"> the veterinarian</w:t>
      </w:r>
    </w:p>
    <w:p w14:paraId="7BCC0C95" w14:textId="631DC257" w:rsidR="00C4513F" w:rsidRPr="00AC0756" w:rsidRDefault="00C4513F" w:rsidP="00506F37">
      <w:pPr>
        <w:pStyle w:val="Prrafodelista"/>
        <w:numPr>
          <w:ilvl w:val="0"/>
          <w:numId w:val="23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None</w:t>
      </w:r>
    </w:p>
    <w:p w14:paraId="37D4088C" w14:textId="1453BDA7" w:rsidR="00C4513F" w:rsidRPr="00AC0756" w:rsidRDefault="00C4513F" w:rsidP="0037703E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>Where does the pet stay most of the time?</w:t>
      </w:r>
    </w:p>
    <w:p w14:paraId="6B9F5C9F" w14:textId="28D946E5" w:rsidR="00C4513F" w:rsidRPr="00AC0756" w:rsidRDefault="00C4513F" w:rsidP="00506F37">
      <w:pPr>
        <w:pStyle w:val="Prrafodelista"/>
        <w:numPr>
          <w:ilvl w:val="0"/>
          <w:numId w:val="24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Patient's room</w:t>
      </w:r>
    </w:p>
    <w:p w14:paraId="32817A03" w14:textId="07A1FD2A" w:rsidR="00C4513F" w:rsidRPr="00AC0756" w:rsidRDefault="00C4513F" w:rsidP="00506F37">
      <w:pPr>
        <w:pStyle w:val="Prrafodelista"/>
        <w:numPr>
          <w:ilvl w:val="0"/>
          <w:numId w:val="24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Patient's home, but outside his/her room</w:t>
      </w:r>
    </w:p>
    <w:p w14:paraId="6C79DEE4" w14:textId="0DF67BA6" w:rsidR="00C4513F" w:rsidRPr="00AC0756" w:rsidRDefault="00C4513F" w:rsidP="00506F37">
      <w:pPr>
        <w:pStyle w:val="Prrafodelista"/>
        <w:numPr>
          <w:ilvl w:val="0"/>
          <w:numId w:val="24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Outside the patient's home (garden, yard, etc.)</w:t>
      </w:r>
    </w:p>
    <w:p w14:paraId="664E6C6D" w14:textId="71503C33" w:rsidR="00C4513F" w:rsidRPr="00AC0756" w:rsidRDefault="00C4513F" w:rsidP="0037703E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</w:p>
    <w:p w14:paraId="19ECF4BF" w14:textId="6476B4E2" w:rsidR="00F90F79" w:rsidRPr="00AC0756" w:rsidRDefault="00ED0B63" w:rsidP="004B56E4">
      <w:pPr>
        <w:shd w:val="clear" w:color="auto" w:fill="BFBFBF" w:themeFill="background1" w:themeFillShade="BF"/>
        <w:snapToGrid w:val="0"/>
        <w:spacing w:before="120" w:line="360" w:lineRule="auto"/>
        <w:rPr>
          <w:b/>
          <w:bCs/>
          <w:sz w:val="22"/>
          <w:szCs w:val="22"/>
          <w:lang w:val="en-US" w:eastAsia="es-ES"/>
        </w:rPr>
      </w:pPr>
      <w:r w:rsidRPr="00AC0756">
        <w:rPr>
          <w:b/>
          <w:bCs/>
          <w:sz w:val="22"/>
          <w:szCs w:val="22"/>
          <w:lang w:val="en-US" w:eastAsia="es-ES"/>
        </w:rPr>
        <w:t>DATA RELATED TO HEALTHCARE PROFESSIONALS</w:t>
      </w:r>
    </w:p>
    <w:p w14:paraId="32E49EFC" w14:textId="35F8A6FD" w:rsidR="00ED0B63" w:rsidRPr="00AC0756" w:rsidRDefault="004B56E4" w:rsidP="0037703E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>Before transplantation/beginning of treatment, did your doctor ask you about the presence of pets in your home or about your regular contact with animals?</w:t>
      </w:r>
    </w:p>
    <w:p w14:paraId="1F2B0517" w14:textId="1E73DF17" w:rsidR="004B56E4" w:rsidRPr="00AC0756" w:rsidRDefault="004B56E4" w:rsidP="00506F37">
      <w:pPr>
        <w:pStyle w:val="Prrafodelista"/>
        <w:numPr>
          <w:ilvl w:val="0"/>
          <w:numId w:val="26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Yes</w:t>
      </w:r>
    </w:p>
    <w:p w14:paraId="5E423891" w14:textId="35873A58" w:rsidR="004B56E4" w:rsidRPr="00AC0756" w:rsidRDefault="004B56E4" w:rsidP="00506F37">
      <w:pPr>
        <w:pStyle w:val="Prrafodelista"/>
        <w:numPr>
          <w:ilvl w:val="0"/>
          <w:numId w:val="26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No</w:t>
      </w:r>
    </w:p>
    <w:p w14:paraId="1FD60315" w14:textId="37B24A72" w:rsidR="004B56E4" w:rsidRPr="00AC0756" w:rsidRDefault="004B56E4" w:rsidP="0037703E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 xml:space="preserve">If you answered “No” to the previous question, did you ask your doctor about living with pets or </w:t>
      </w:r>
      <w:r w:rsidR="005C252C">
        <w:rPr>
          <w:sz w:val="22"/>
          <w:szCs w:val="22"/>
          <w:lang w:val="en-US" w:eastAsia="es-ES"/>
        </w:rPr>
        <w:t xml:space="preserve">having </w:t>
      </w:r>
      <w:r w:rsidRPr="00AC0756">
        <w:rPr>
          <w:sz w:val="22"/>
          <w:szCs w:val="22"/>
          <w:lang w:val="en-US" w:eastAsia="es-ES"/>
        </w:rPr>
        <w:t>regular contact with animals?</w:t>
      </w:r>
    </w:p>
    <w:p w14:paraId="2E9C2C52" w14:textId="699593F0" w:rsidR="004B56E4" w:rsidRPr="00AC0756" w:rsidRDefault="004B56E4" w:rsidP="00506F37">
      <w:pPr>
        <w:pStyle w:val="Prrafodelista"/>
        <w:numPr>
          <w:ilvl w:val="0"/>
          <w:numId w:val="27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Yes</w:t>
      </w:r>
    </w:p>
    <w:p w14:paraId="2A593CE6" w14:textId="35D628EB" w:rsidR="004B56E4" w:rsidRPr="00AC0756" w:rsidRDefault="004B56E4" w:rsidP="00506F37">
      <w:pPr>
        <w:pStyle w:val="Prrafodelista"/>
        <w:numPr>
          <w:ilvl w:val="0"/>
          <w:numId w:val="27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No</w:t>
      </w:r>
    </w:p>
    <w:p w14:paraId="73EC8C65" w14:textId="25214A6A" w:rsidR="004B56E4" w:rsidRPr="00AC0756" w:rsidRDefault="004B56E4" w:rsidP="0037703E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>After transplantation/beginning of treatment, did your doctor ask you about the presence of pets in your home or about your regular contact with animals?</w:t>
      </w:r>
    </w:p>
    <w:p w14:paraId="09309249" w14:textId="57BB314A" w:rsidR="004B56E4" w:rsidRPr="00AC0756" w:rsidRDefault="004B56E4" w:rsidP="00506F37">
      <w:pPr>
        <w:pStyle w:val="Prrafodelista"/>
        <w:numPr>
          <w:ilvl w:val="0"/>
          <w:numId w:val="28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 xml:space="preserve">Yes </w:t>
      </w:r>
    </w:p>
    <w:p w14:paraId="435EC451" w14:textId="58F60A0E" w:rsidR="004B56E4" w:rsidRPr="00AC0756" w:rsidRDefault="004B56E4" w:rsidP="00506F37">
      <w:pPr>
        <w:pStyle w:val="Prrafodelista"/>
        <w:numPr>
          <w:ilvl w:val="0"/>
          <w:numId w:val="28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No</w:t>
      </w:r>
    </w:p>
    <w:p w14:paraId="2CA1B23D" w14:textId="09AF4B54" w:rsidR="004B56E4" w:rsidRPr="00AC0756" w:rsidRDefault="004B56E4" w:rsidP="004B56E4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 xml:space="preserve">If you answered “No” to the previous question, after transplantation/beginning of treatment, did you ask your doctor about living with pets or </w:t>
      </w:r>
      <w:r w:rsidR="005C252C">
        <w:rPr>
          <w:sz w:val="22"/>
          <w:szCs w:val="22"/>
          <w:lang w:val="en-US" w:eastAsia="es-ES"/>
        </w:rPr>
        <w:t xml:space="preserve">having </w:t>
      </w:r>
      <w:r w:rsidRPr="00AC0756">
        <w:rPr>
          <w:sz w:val="22"/>
          <w:szCs w:val="22"/>
          <w:lang w:val="en-US" w:eastAsia="es-ES"/>
        </w:rPr>
        <w:t>regular contact with animals?</w:t>
      </w:r>
    </w:p>
    <w:p w14:paraId="6A6E4679" w14:textId="7C8DC29E" w:rsidR="004B56E4" w:rsidRPr="00AC0756" w:rsidRDefault="004B56E4" w:rsidP="00506F37">
      <w:pPr>
        <w:pStyle w:val="Prrafodelista"/>
        <w:numPr>
          <w:ilvl w:val="0"/>
          <w:numId w:val="29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Yes</w:t>
      </w:r>
    </w:p>
    <w:p w14:paraId="79A8564A" w14:textId="5E7BB2CA" w:rsidR="004B56E4" w:rsidRPr="00AC0756" w:rsidRDefault="004B56E4" w:rsidP="00506F37">
      <w:pPr>
        <w:pStyle w:val="Prrafodelista"/>
        <w:numPr>
          <w:ilvl w:val="0"/>
          <w:numId w:val="29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No</w:t>
      </w:r>
    </w:p>
    <w:p w14:paraId="4A86E28C" w14:textId="33E821CF" w:rsidR="004B56E4" w:rsidRPr="00AC0756" w:rsidRDefault="004B56E4" w:rsidP="004B56E4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 xml:space="preserve">Has your doctor given you recommendations about living with pets or </w:t>
      </w:r>
      <w:r w:rsidR="005C252C">
        <w:rPr>
          <w:sz w:val="22"/>
          <w:szCs w:val="22"/>
          <w:lang w:val="en-US" w:eastAsia="es-ES"/>
        </w:rPr>
        <w:t xml:space="preserve">having </w:t>
      </w:r>
      <w:r w:rsidRPr="00AC0756">
        <w:rPr>
          <w:sz w:val="22"/>
          <w:szCs w:val="22"/>
          <w:lang w:val="en-US" w:eastAsia="es-ES"/>
        </w:rPr>
        <w:t>contact with animals?</w:t>
      </w:r>
    </w:p>
    <w:p w14:paraId="0F50DFF5" w14:textId="105C2138" w:rsidR="004B56E4" w:rsidRPr="00AC0756" w:rsidRDefault="004B56E4" w:rsidP="00506F37">
      <w:pPr>
        <w:pStyle w:val="Prrafodelista"/>
        <w:numPr>
          <w:ilvl w:val="0"/>
          <w:numId w:val="30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Yes</w:t>
      </w:r>
    </w:p>
    <w:p w14:paraId="39731D70" w14:textId="5A0EBB05" w:rsidR="004B56E4" w:rsidRPr="00AC0756" w:rsidRDefault="004B56E4" w:rsidP="00506F37">
      <w:pPr>
        <w:pStyle w:val="Prrafodelista"/>
        <w:numPr>
          <w:ilvl w:val="0"/>
          <w:numId w:val="30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lastRenderedPageBreak/>
        <w:t>No</w:t>
      </w:r>
    </w:p>
    <w:p w14:paraId="02298B95" w14:textId="1F5F9B38" w:rsidR="004B56E4" w:rsidRPr="00AC0756" w:rsidRDefault="004B56E4" w:rsidP="004B56E4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 xml:space="preserve">If you answered “Yes” to the previous question, specify if the doctor recommended: </w:t>
      </w:r>
    </w:p>
    <w:p w14:paraId="31D27475" w14:textId="5EE8D1AD" w:rsidR="004B56E4" w:rsidRPr="00AC0756" w:rsidRDefault="004B56E4" w:rsidP="00506F37">
      <w:pPr>
        <w:pStyle w:val="Prrafodelista"/>
        <w:numPr>
          <w:ilvl w:val="0"/>
          <w:numId w:val="31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Detachment of the pet</w:t>
      </w:r>
    </w:p>
    <w:p w14:paraId="24C0C12D" w14:textId="0CADE3CC" w:rsidR="004B56E4" w:rsidRPr="00AC0756" w:rsidRDefault="004B56E4" w:rsidP="00506F37">
      <w:pPr>
        <w:pStyle w:val="Prrafodelista"/>
        <w:numPr>
          <w:ilvl w:val="0"/>
          <w:numId w:val="31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Consult</w:t>
      </w:r>
      <w:r w:rsidR="005C252C">
        <w:rPr>
          <w:rFonts w:ascii="Times New Roman" w:hAnsi="Times New Roman" w:cs="Times New Roman"/>
          <w:sz w:val="22"/>
          <w:szCs w:val="22"/>
          <w:lang w:val="en-US" w:eastAsia="es-ES"/>
        </w:rPr>
        <w:t>ing</w:t>
      </w: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 xml:space="preserve"> your veterinarian for advice</w:t>
      </w:r>
    </w:p>
    <w:p w14:paraId="6AD7A321" w14:textId="59208F28" w:rsidR="004B56E4" w:rsidRPr="00AC0756" w:rsidRDefault="004B56E4" w:rsidP="00506F37">
      <w:pPr>
        <w:pStyle w:val="Prrafodelista"/>
        <w:numPr>
          <w:ilvl w:val="0"/>
          <w:numId w:val="31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Follow</w:t>
      </w:r>
      <w:r w:rsidR="005C252C">
        <w:rPr>
          <w:rFonts w:ascii="Times New Roman" w:hAnsi="Times New Roman" w:cs="Times New Roman"/>
          <w:sz w:val="22"/>
          <w:szCs w:val="22"/>
          <w:lang w:val="en-US" w:eastAsia="es-ES"/>
        </w:rPr>
        <w:t>ing</w:t>
      </w: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 xml:space="preserve"> some indications regarding contact with pets and their care</w:t>
      </w:r>
    </w:p>
    <w:p w14:paraId="0DDBE422" w14:textId="2EE2FDDB" w:rsidR="004B56E4" w:rsidRPr="00AC0756" w:rsidRDefault="004B56E4" w:rsidP="00506F37">
      <w:pPr>
        <w:pStyle w:val="Prrafodelista"/>
        <w:numPr>
          <w:ilvl w:val="0"/>
          <w:numId w:val="31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Other (specify): __________________</w:t>
      </w:r>
    </w:p>
    <w:p w14:paraId="55317D3E" w14:textId="390626CE" w:rsidR="004B56E4" w:rsidRPr="00AC0756" w:rsidRDefault="00A7731C" w:rsidP="004B56E4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 xml:space="preserve">Has the patient modified his/her relationship with the pet(s) after the </w:t>
      </w:r>
      <w:r w:rsidR="005C252C" w:rsidRPr="00AC0756">
        <w:rPr>
          <w:sz w:val="22"/>
          <w:szCs w:val="22"/>
          <w:lang w:val="en-US" w:eastAsia="es-ES"/>
        </w:rPr>
        <w:t>doctor</w:t>
      </w:r>
      <w:r w:rsidR="005C252C">
        <w:rPr>
          <w:sz w:val="22"/>
          <w:szCs w:val="22"/>
          <w:lang w:val="en-US" w:eastAsia="es-ES"/>
        </w:rPr>
        <w:t>’</w:t>
      </w:r>
      <w:r w:rsidR="005C252C" w:rsidRPr="00AC0756">
        <w:rPr>
          <w:sz w:val="22"/>
          <w:szCs w:val="22"/>
          <w:lang w:val="en-US" w:eastAsia="es-ES"/>
        </w:rPr>
        <w:t xml:space="preserve">s </w:t>
      </w:r>
      <w:r w:rsidRPr="00AC0756">
        <w:rPr>
          <w:sz w:val="22"/>
          <w:szCs w:val="22"/>
          <w:lang w:val="en-US" w:eastAsia="es-ES"/>
        </w:rPr>
        <w:t>recommendations?</w:t>
      </w:r>
    </w:p>
    <w:p w14:paraId="3BB17E34" w14:textId="2E8C04E8" w:rsidR="00A7731C" w:rsidRPr="00AC0756" w:rsidRDefault="00A7731C" w:rsidP="00506F37">
      <w:pPr>
        <w:pStyle w:val="Prrafodelista"/>
        <w:numPr>
          <w:ilvl w:val="0"/>
          <w:numId w:val="32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Yes</w:t>
      </w:r>
    </w:p>
    <w:p w14:paraId="4CA4F86B" w14:textId="43DC58CF" w:rsidR="00A7731C" w:rsidRPr="00AC0756" w:rsidRDefault="00A7731C" w:rsidP="00506F37">
      <w:pPr>
        <w:pStyle w:val="Prrafodelista"/>
        <w:numPr>
          <w:ilvl w:val="0"/>
          <w:numId w:val="32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No</w:t>
      </w:r>
    </w:p>
    <w:p w14:paraId="7747C32E" w14:textId="3C0B8B79" w:rsidR="00A7731C" w:rsidRPr="00AC0756" w:rsidRDefault="00A7731C" w:rsidP="004B56E4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>If you answered “Yes” to the previous question, indicate if the patient:</w:t>
      </w:r>
    </w:p>
    <w:p w14:paraId="48F4A888" w14:textId="095BD66D" w:rsidR="00A7731C" w:rsidRPr="00AC0756" w:rsidRDefault="00A7731C" w:rsidP="00506F37">
      <w:pPr>
        <w:pStyle w:val="Prrafodelista"/>
        <w:numPr>
          <w:ilvl w:val="0"/>
          <w:numId w:val="33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Has stopped having a pet</w:t>
      </w:r>
    </w:p>
    <w:p w14:paraId="233DC61A" w14:textId="17F98FC4" w:rsidR="00A7731C" w:rsidRPr="00AC0756" w:rsidRDefault="00A7731C" w:rsidP="00506F37">
      <w:pPr>
        <w:pStyle w:val="Prrafodelista"/>
        <w:numPr>
          <w:ilvl w:val="0"/>
          <w:numId w:val="33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Has bought a pet</w:t>
      </w:r>
    </w:p>
    <w:p w14:paraId="5C0D084D" w14:textId="32A665A4" w:rsidR="00A7731C" w:rsidRPr="00AC0756" w:rsidRDefault="00A7731C" w:rsidP="00506F37">
      <w:pPr>
        <w:pStyle w:val="Prrafodelista"/>
        <w:numPr>
          <w:ilvl w:val="0"/>
          <w:numId w:val="33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Has kept his/her pet(s) and changed habits</w:t>
      </w:r>
    </w:p>
    <w:p w14:paraId="34960312" w14:textId="21F2643F" w:rsidR="00A7731C" w:rsidRPr="00AC0756" w:rsidRDefault="00A7731C" w:rsidP="004B56E4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sz w:val="22"/>
          <w:szCs w:val="22"/>
          <w:lang w:val="en-US" w:eastAsia="es-ES"/>
        </w:rPr>
        <w:t xml:space="preserve">In case of keeping the pet and changing habits, indicate the changes </w:t>
      </w:r>
      <w:r w:rsidR="005C252C">
        <w:rPr>
          <w:sz w:val="22"/>
          <w:szCs w:val="22"/>
          <w:lang w:val="en-US" w:eastAsia="es-ES"/>
        </w:rPr>
        <w:t>that</w:t>
      </w:r>
      <w:r w:rsidR="005C252C" w:rsidRPr="00AC0756">
        <w:rPr>
          <w:sz w:val="22"/>
          <w:szCs w:val="22"/>
          <w:lang w:val="en-US" w:eastAsia="es-ES"/>
        </w:rPr>
        <w:t xml:space="preserve"> </w:t>
      </w:r>
      <w:r w:rsidRPr="00AC0756">
        <w:rPr>
          <w:sz w:val="22"/>
          <w:szCs w:val="22"/>
          <w:lang w:val="en-US" w:eastAsia="es-ES"/>
        </w:rPr>
        <w:t xml:space="preserve">have </w:t>
      </w:r>
      <w:r w:rsidR="005C252C">
        <w:rPr>
          <w:sz w:val="22"/>
          <w:szCs w:val="22"/>
          <w:lang w:val="en-US" w:eastAsia="es-ES"/>
        </w:rPr>
        <w:t xml:space="preserve">been </w:t>
      </w:r>
      <w:r w:rsidRPr="00AC0756">
        <w:rPr>
          <w:sz w:val="22"/>
          <w:szCs w:val="22"/>
          <w:lang w:val="en-US" w:eastAsia="es-ES"/>
        </w:rPr>
        <w:t>made:</w:t>
      </w:r>
    </w:p>
    <w:p w14:paraId="19F889B8" w14:textId="431D0EC7" w:rsidR="00A7731C" w:rsidRPr="00AC0756" w:rsidRDefault="00A7731C" w:rsidP="00506F37">
      <w:pPr>
        <w:pStyle w:val="Prrafodelista"/>
        <w:numPr>
          <w:ilvl w:val="0"/>
          <w:numId w:val="34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Patient has reduced contact with pet(s)</w:t>
      </w:r>
    </w:p>
    <w:p w14:paraId="03F41E91" w14:textId="734911F4" w:rsidR="009773B8" w:rsidRPr="00AC0756" w:rsidRDefault="005C252C" w:rsidP="00506F37">
      <w:pPr>
        <w:pStyle w:val="Prrafodelista"/>
        <w:numPr>
          <w:ilvl w:val="0"/>
          <w:numId w:val="34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P</w:t>
      </w:r>
      <w:r w:rsidRPr="00AC0756">
        <w:rPr>
          <w:rFonts w:ascii="Times New Roman" w:hAnsi="Times New Roman" w:cs="Times New Roman"/>
          <w:color w:val="1B1E25"/>
          <w:sz w:val="22"/>
          <w:szCs w:val="22"/>
          <w:lang w:val="en-US"/>
        </w:rPr>
        <w:t>et</w:t>
      </w:r>
      <w:r>
        <w:rPr>
          <w:rFonts w:ascii="Times New Roman" w:hAnsi="Times New Roman" w:cs="Times New Roman"/>
          <w:color w:val="1B1E25"/>
          <w:sz w:val="22"/>
          <w:szCs w:val="22"/>
          <w:lang w:val="en-US"/>
        </w:rPr>
        <w:t>’</w:t>
      </w:r>
      <w:r w:rsidRPr="00AC0756">
        <w:rPr>
          <w:rFonts w:ascii="Times New Roman" w:hAnsi="Times New Roman" w:cs="Times New Roman"/>
          <w:color w:val="1B1E25"/>
          <w:sz w:val="22"/>
          <w:szCs w:val="22"/>
          <w:lang w:val="en-US"/>
        </w:rPr>
        <w:t xml:space="preserve">s </w:t>
      </w:r>
      <w:r w:rsidR="009773B8" w:rsidRPr="00AC0756">
        <w:rPr>
          <w:rFonts w:ascii="Times New Roman" w:hAnsi="Times New Roman" w:cs="Times New Roman"/>
          <w:color w:val="1B1E25"/>
          <w:sz w:val="22"/>
          <w:szCs w:val="22"/>
          <w:lang w:val="en-US"/>
        </w:rPr>
        <w:t>hygiene has improved</w:t>
      </w:r>
    </w:p>
    <w:p w14:paraId="7280E6A2" w14:textId="4A71C941" w:rsidR="00A7731C" w:rsidRPr="00AC0756" w:rsidRDefault="009773B8" w:rsidP="00506F37">
      <w:pPr>
        <w:pStyle w:val="Prrafodelista"/>
        <w:numPr>
          <w:ilvl w:val="0"/>
          <w:numId w:val="34"/>
        </w:numPr>
        <w:snapToGrid w:val="0"/>
        <w:spacing w:before="12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Veterinary control of the pet has increased</w:t>
      </w:r>
    </w:p>
    <w:p w14:paraId="0A42B1E3" w14:textId="5542B48D" w:rsidR="009773B8" w:rsidRPr="00AC0756" w:rsidRDefault="009773B8" w:rsidP="00506F37">
      <w:pPr>
        <w:pStyle w:val="Prrafodelista"/>
        <w:numPr>
          <w:ilvl w:val="0"/>
          <w:numId w:val="34"/>
        </w:numPr>
        <w:snapToGrid w:val="0"/>
        <w:spacing w:before="120" w:line="360" w:lineRule="auto"/>
        <w:rPr>
          <w:sz w:val="22"/>
          <w:szCs w:val="22"/>
          <w:lang w:val="en-US" w:eastAsia="es-ES"/>
        </w:rPr>
      </w:pPr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Other (specify</w:t>
      </w:r>
      <w:proofErr w:type="gramStart"/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):_</w:t>
      </w:r>
      <w:proofErr w:type="gramEnd"/>
      <w:r w:rsidRPr="00AC0756">
        <w:rPr>
          <w:rFonts w:ascii="Times New Roman" w:hAnsi="Times New Roman" w:cs="Times New Roman"/>
          <w:sz w:val="22"/>
          <w:szCs w:val="22"/>
          <w:lang w:val="en-US" w:eastAsia="es-ES"/>
        </w:rPr>
        <w:t>_____________</w:t>
      </w:r>
    </w:p>
    <w:p w14:paraId="71ECAA34" w14:textId="523FA946" w:rsidR="004B56E4" w:rsidRPr="00AC0756" w:rsidRDefault="004B56E4" w:rsidP="0037703E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</w:p>
    <w:p w14:paraId="17DDE8C3" w14:textId="77777777" w:rsidR="0037703E" w:rsidRPr="00AC0756" w:rsidRDefault="0037703E" w:rsidP="0037703E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</w:p>
    <w:p w14:paraId="3857EE92" w14:textId="77777777" w:rsidR="0037703E" w:rsidRPr="00AC0756" w:rsidRDefault="0037703E" w:rsidP="00A8678F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</w:p>
    <w:p w14:paraId="66A22E24" w14:textId="77777777" w:rsidR="00A8678F" w:rsidRPr="00AC0756" w:rsidRDefault="00A8678F" w:rsidP="00360001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</w:p>
    <w:p w14:paraId="707B7264" w14:textId="77777777" w:rsidR="005B1383" w:rsidRPr="00AC0756" w:rsidRDefault="005B1383" w:rsidP="00360001">
      <w:pPr>
        <w:snapToGrid w:val="0"/>
        <w:spacing w:before="120" w:line="360" w:lineRule="auto"/>
        <w:rPr>
          <w:sz w:val="22"/>
          <w:szCs w:val="22"/>
          <w:lang w:val="en-US" w:eastAsia="es-ES"/>
        </w:rPr>
      </w:pPr>
    </w:p>
    <w:p w14:paraId="074B52DE" w14:textId="71E83ED9" w:rsidR="005A676F" w:rsidRPr="00AC0756" w:rsidRDefault="005A676F" w:rsidP="0007771F">
      <w:pPr>
        <w:snapToGrid w:val="0"/>
        <w:spacing w:line="360" w:lineRule="auto"/>
        <w:rPr>
          <w:b/>
          <w:bCs/>
          <w:i/>
          <w:iCs/>
          <w:sz w:val="28"/>
          <w:szCs w:val="28"/>
          <w:lang w:val="en-US"/>
        </w:rPr>
      </w:pPr>
    </w:p>
    <w:sectPr w:rsidR="005A676F" w:rsidRPr="00AC0756" w:rsidSect="00E108D9">
      <w:headerReference w:type="default" r:id="rId9"/>
      <w:footerReference w:type="even" r:id="rId10"/>
      <w:footerReference w:type="default" r:id="rId11"/>
      <w:type w:val="continuous"/>
      <w:pgSz w:w="11900" w:h="16840"/>
      <w:pgMar w:top="1417" w:right="1701" w:bottom="1417" w:left="1701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69754C" w14:textId="77777777" w:rsidR="009661AF" w:rsidRDefault="009661AF" w:rsidP="00EE2390">
      <w:r>
        <w:separator/>
      </w:r>
    </w:p>
    <w:p w14:paraId="7EC58D11" w14:textId="77777777" w:rsidR="009661AF" w:rsidRDefault="009661AF"/>
  </w:endnote>
  <w:endnote w:type="continuationSeparator" w:id="0">
    <w:p w14:paraId="543C664B" w14:textId="77777777" w:rsidR="009661AF" w:rsidRDefault="009661AF" w:rsidP="00EE2390">
      <w:r>
        <w:continuationSeparator/>
      </w:r>
    </w:p>
    <w:p w14:paraId="2C2D362C" w14:textId="77777777" w:rsidR="009661AF" w:rsidRDefault="009661A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351735873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F0AAB50" w14:textId="5DB14A84" w:rsidR="0030179B" w:rsidRDefault="0030179B" w:rsidP="00B54ADE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34E98E73" w14:textId="77777777" w:rsidR="0030179B" w:rsidRDefault="0030179B" w:rsidP="00B54AD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54555275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691EE684" w14:textId="7E7B2996" w:rsidR="0030179B" w:rsidRDefault="0030179B" w:rsidP="00314AA7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C4513F">
          <w:rPr>
            <w:rStyle w:val="Nmerodepgina"/>
            <w:noProof/>
          </w:rPr>
          <w:t>2</w:t>
        </w:r>
        <w:r>
          <w:rPr>
            <w:rStyle w:val="Nmerodepgina"/>
          </w:rPr>
          <w:fldChar w:fldCharType="end"/>
        </w:r>
      </w:p>
    </w:sdtContent>
  </w:sdt>
  <w:p w14:paraId="7155B8BD" w14:textId="77777777" w:rsidR="0030179B" w:rsidRDefault="0030179B" w:rsidP="00B54ADE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11A1E" w14:textId="77777777" w:rsidR="009661AF" w:rsidRDefault="009661AF" w:rsidP="00EE2390">
      <w:r>
        <w:separator/>
      </w:r>
    </w:p>
    <w:p w14:paraId="2793BF46" w14:textId="77777777" w:rsidR="009661AF" w:rsidRDefault="009661AF"/>
  </w:footnote>
  <w:footnote w:type="continuationSeparator" w:id="0">
    <w:p w14:paraId="1179FB00" w14:textId="77777777" w:rsidR="009661AF" w:rsidRDefault="009661AF" w:rsidP="00EE2390">
      <w:r>
        <w:continuationSeparator/>
      </w:r>
    </w:p>
    <w:p w14:paraId="0F9EEA46" w14:textId="77777777" w:rsidR="009661AF" w:rsidRDefault="009661A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09FEBC" w14:textId="36CB19E1" w:rsidR="0030179B" w:rsidRPr="00981EA7" w:rsidRDefault="0030179B" w:rsidP="0055286E">
    <w:pPr>
      <w:pStyle w:val="Encabezado"/>
      <w:rPr>
        <w:rFonts w:ascii="Times New Roman" w:hAnsi="Times New Roman" w:cs="Times New Roman"/>
        <w:color w:val="7F7F7F" w:themeColor="text1" w:themeTint="80"/>
        <w:sz w:val="20"/>
        <w:szCs w:val="20"/>
      </w:rPr>
    </w:pPr>
  </w:p>
  <w:p w14:paraId="7BC088CF" w14:textId="77777777" w:rsidR="0030179B" w:rsidRDefault="0030179B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47AB2"/>
    <w:multiLevelType w:val="hybridMultilevel"/>
    <w:tmpl w:val="84F63AB2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321C3B"/>
    <w:multiLevelType w:val="hybridMultilevel"/>
    <w:tmpl w:val="76C84C54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3E7682"/>
    <w:multiLevelType w:val="hybridMultilevel"/>
    <w:tmpl w:val="487E98E0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ED4764"/>
    <w:multiLevelType w:val="hybridMultilevel"/>
    <w:tmpl w:val="048E1A50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306466"/>
    <w:multiLevelType w:val="hybridMultilevel"/>
    <w:tmpl w:val="B770B984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686322"/>
    <w:multiLevelType w:val="hybridMultilevel"/>
    <w:tmpl w:val="D426314C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F12B18"/>
    <w:multiLevelType w:val="hybridMultilevel"/>
    <w:tmpl w:val="C3203CC0"/>
    <w:lvl w:ilvl="0" w:tplc="6450A5A0">
      <w:start w:val="1"/>
      <w:numFmt w:val="bullet"/>
      <w:lvlText w:val=""/>
      <w:lvlJc w:val="left"/>
      <w:pPr>
        <w:ind w:left="786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206F7FE9"/>
    <w:multiLevelType w:val="hybridMultilevel"/>
    <w:tmpl w:val="CFBE680E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69653B"/>
    <w:multiLevelType w:val="hybridMultilevel"/>
    <w:tmpl w:val="C9206F30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305D11"/>
    <w:multiLevelType w:val="hybridMultilevel"/>
    <w:tmpl w:val="529464DA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5521B4"/>
    <w:multiLevelType w:val="hybridMultilevel"/>
    <w:tmpl w:val="705A908C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2D00A8"/>
    <w:multiLevelType w:val="hybridMultilevel"/>
    <w:tmpl w:val="C596BD66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EB5EF0"/>
    <w:multiLevelType w:val="hybridMultilevel"/>
    <w:tmpl w:val="BD40D5DA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5D057D"/>
    <w:multiLevelType w:val="hybridMultilevel"/>
    <w:tmpl w:val="57A8209C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60F8944A">
      <w:start w:val="6"/>
      <w:numFmt w:val="bullet"/>
      <w:lvlText w:val=""/>
      <w:lvlJc w:val="left"/>
      <w:pPr>
        <w:ind w:left="1440" w:hanging="360"/>
      </w:pPr>
      <w:rPr>
        <w:rFonts w:ascii="Wingdings" w:eastAsia="Times New Roman" w:hAnsi="Wingdings" w:cs="Times New Roman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A73A7B"/>
    <w:multiLevelType w:val="hybridMultilevel"/>
    <w:tmpl w:val="A3BE3EFE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EE2267"/>
    <w:multiLevelType w:val="hybridMultilevel"/>
    <w:tmpl w:val="E2F67DB2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F10A40"/>
    <w:multiLevelType w:val="hybridMultilevel"/>
    <w:tmpl w:val="D4B25460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D030B9"/>
    <w:multiLevelType w:val="hybridMultilevel"/>
    <w:tmpl w:val="D846AF9C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5A4C7C"/>
    <w:multiLevelType w:val="hybridMultilevel"/>
    <w:tmpl w:val="05084D9C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CC3B62"/>
    <w:multiLevelType w:val="hybridMultilevel"/>
    <w:tmpl w:val="B00414A0"/>
    <w:lvl w:ilvl="0" w:tplc="6450A5A0">
      <w:start w:val="1"/>
      <w:numFmt w:val="bullet"/>
      <w:lvlText w:val=""/>
      <w:lvlJc w:val="left"/>
      <w:pPr>
        <w:ind w:left="502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51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23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195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267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39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11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483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5557" w:hanging="360"/>
      </w:pPr>
      <w:rPr>
        <w:rFonts w:ascii="Wingdings" w:hAnsi="Wingdings" w:hint="default"/>
      </w:rPr>
    </w:lvl>
  </w:abstractNum>
  <w:abstractNum w:abstractNumId="20" w15:restartNumberingAfterBreak="0">
    <w:nsid w:val="42D069BC"/>
    <w:multiLevelType w:val="hybridMultilevel"/>
    <w:tmpl w:val="2ABE3186"/>
    <w:lvl w:ilvl="0" w:tplc="6450A5A0">
      <w:start w:val="1"/>
      <w:numFmt w:val="bullet"/>
      <w:lvlText w:val=""/>
      <w:lvlJc w:val="left"/>
      <w:pPr>
        <w:ind w:left="644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1" w15:restartNumberingAfterBreak="0">
    <w:nsid w:val="44426895"/>
    <w:multiLevelType w:val="hybridMultilevel"/>
    <w:tmpl w:val="CB5871CE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91020E9"/>
    <w:multiLevelType w:val="hybridMultilevel"/>
    <w:tmpl w:val="A86A9BA0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1E1246"/>
    <w:multiLevelType w:val="hybridMultilevel"/>
    <w:tmpl w:val="9962D2F4"/>
    <w:lvl w:ilvl="0" w:tplc="6450A5A0">
      <w:start w:val="1"/>
      <w:numFmt w:val="bullet"/>
      <w:lvlText w:val=""/>
      <w:lvlJc w:val="left"/>
      <w:pPr>
        <w:ind w:left="644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4" w15:restartNumberingAfterBreak="0">
    <w:nsid w:val="4AC356D5"/>
    <w:multiLevelType w:val="hybridMultilevel"/>
    <w:tmpl w:val="CE0AE11E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EFA1709"/>
    <w:multiLevelType w:val="hybridMultilevel"/>
    <w:tmpl w:val="C2467BB0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0CE2FBB"/>
    <w:multiLevelType w:val="hybridMultilevel"/>
    <w:tmpl w:val="9476E5E6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D51510"/>
    <w:multiLevelType w:val="hybridMultilevel"/>
    <w:tmpl w:val="80BE8856"/>
    <w:lvl w:ilvl="0" w:tplc="6450A5A0">
      <w:start w:val="1"/>
      <w:numFmt w:val="bullet"/>
      <w:lvlText w:val=""/>
      <w:lvlJc w:val="left"/>
      <w:pPr>
        <w:ind w:left="644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8" w15:restartNumberingAfterBreak="0">
    <w:nsid w:val="569E32CF"/>
    <w:multiLevelType w:val="hybridMultilevel"/>
    <w:tmpl w:val="E1F8842A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DC5C5A"/>
    <w:multiLevelType w:val="hybridMultilevel"/>
    <w:tmpl w:val="4BEC1B98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D6D580C"/>
    <w:multiLevelType w:val="hybridMultilevel"/>
    <w:tmpl w:val="2D465412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89A0F6C"/>
    <w:multiLevelType w:val="hybridMultilevel"/>
    <w:tmpl w:val="B4E077F6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9AF7A4E"/>
    <w:multiLevelType w:val="hybridMultilevel"/>
    <w:tmpl w:val="937A166C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8605DF"/>
    <w:multiLevelType w:val="hybridMultilevel"/>
    <w:tmpl w:val="BF62A826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7992954">
    <w:abstractNumId w:val="19"/>
  </w:num>
  <w:num w:numId="2" w16cid:durableId="303589333">
    <w:abstractNumId w:val="10"/>
  </w:num>
  <w:num w:numId="3" w16cid:durableId="365759092">
    <w:abstractNumId w:val="15"/>
  </w:num>
  <w:num w:numId="4" w16cid:durableId="1698774141">
    <w:abstractNumId w:val="20"/>
  </w:num>
  <w:num w:numId="5" w16cid:durableId="1030909594">
    <w:abstractNumId w:val="23"/>
  </w:num>
  <w:num w:numId="6" w16cid:durableId="1199929016">
    <w:abstractNumId w:val="27"/>
  </w:num>
  <w:num w:numId="7" w16cid:durableId="819881334">
    <w:abstractNumId w:val="9"/>
  </w:num>
  <w:num w:numId="8" w16cid:durableId="1810631061">
    <w:abstractNumId w:val="24"/>
  </w:num>
  <w:num w:numId="9" w16cid:durableId="621308507">
    <w:abstractNumId w:val="31"/>
  </w:num>
  <w:num w:numId="10" w16cid:durableId="480076998">
    <w:abstractNumId w:val="30"/>
  </w:num>
  <w:num w:numId="11" w16cid:durableId="655381567">
    <w:abstractNumId w:val="11"/>
  </w:num>
  <w:num w:numId="12" w16cid:durableId="669455241">
    <w:abstractNumId w:val="7"/>
  </w:num>
  <w:num w:numId="13" w16cid:durableId="617643798">
    <w:abstractNumId w:val="13"/>
  </w:num>
  <w:num w:numId="14" w16cid:durableId="1919753786">
    <w:abstractNumId w:val="18"/>
  </w:num>
  <w:num w:numId="15" w16cid:durableId="678392179">
    <w:abstractNumId w:val="8"/>
  </w:num>
  <w:num w:numId="16" w16cid:durableId="197082904">
    <w:abstractNumId w:val="17"/>
  </w:num>
  <w:num w:numId="17" w16cid:durableId="600186343">
    <w:abstractNumId w:val="26"/>
  </w:num>
  <w:num w:numId="18" w16cid:durableId="1060910374">
    <w:abstractNumId w:val="16"/>
  </w:num>
  <w:num w:numId="19" w16cid:durableId="1685741652">
    <w:abstractNumId w:val="21"/>
  </w:num>
  <w:num w:numId="20" w16cid:durableId="1062406523">
    <w:abstractNumId w:val="29"/>
  </w:num>
  <w:num w:numId="21" w16cid:durableId="668219962">
    <w:abstractNumId w:val="3"/>
  </w:num>
  <w:num w:numId="22" w16cid:durableId="1612324904">
    <w:abstractNumId w:val="25"/>
  </w:num>
  <w:num w:numId="23" w16cid:durableId="1456873589">
    <w:abstractNumId w:val="28"/>
  </w:num>
  <w:num w:numId="24" w16cid:durableId="1486975154">
    <w:abstractNumId w:val="6"/>
  </w:num>
  <w:num w:numId="25" w16cid:durableId="1079447289">
    <w:abstractNumId w:val="2"/>
  </w:num>
  <w:num w:numId="26" w16cid:durableId="648246780">
    <w:abstractNumId w:val="1"/>
  </w:num>
  <w:num w:numId="27" w16cid:durableId="440413883">
    <w:abstractNumId w:val="32"/>
  </w:num>
  <w:num w:numId="28" w16cid:durableId="1064061230">
    <w:abstractNumId w:val="14"/>
  </w:num>
  <w:num w:numId="29" w16cid:durableId="676924907">
    <w:abstractNumId w:val="12"/>
  </w:num>
  <w:num w:numId="30" w16cid:durableId="1103182031">
    <w:abstractNumId w:val="5"/>
  </w:num>
  <w:num w:numId="31" w16cid:durableId="635523363">
    <w:abstractNumId w:val="33"/>
  </w:num>
  <w:num w:numId="32" w16cid:durableId="122307763">
    <w:abstractNumId w:val="22"/>
  </w:num>
  <w:num w:numId="33" w16cid:durableId="1753115291">
    <w:abstractNumId w:val="0"/>
  </w:num>
  <w:num w:numId="34" w16cid:durableId="1182746458">
    <w:abstractNumId w:val="4"/>
  </w:num>
  <w:numIdMacAtCleanup w:val="3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4096" w:nlCheck="1" w:checkStyle="0"/>
  <w:activeWritingStyle w:appName="MSWord" w:lang="es-ES_tradnl" w:vendorID="64" w:dllVersion="4096" w:nlCheck="1" w:checkStyle="0"/>
  <w:activeWritingStyle w:appName="MSWord" w:lang="en-US" w:vendorID="64" w:dllVersion="6" w:nlCheck="1" w:checkStyle="1"/>
  <w:activeWritingStyle w:appName="MSWord" w:lang="es-ES" w:vendorID="64" w:dllVersion="6" w:nlCheck="1" w:checkStyle="0"/>
  <w:activeWritingStyle w:appName="MSWord" w:lang="es-ES_tradnl" w:vendorID="64" w:dllVersion="6" w:nlCheck="1" w:checkStyle="0"/>
  <w:activeWritingStyle w:appName="MSWord" w:lang="en-GB" w:vendorID="64" w:dllVersion="6" w:nlCheck="1" w:checkStyle="1"/>
  <w:activeWritingStyle w:appName="MSWord" w:lang="en-AU" w:vendorID="64" w:dllVersion="6" w:nlCheck="1" w:checkStyle="1"/>
  <w:activeWritingStyle w:appName="MSWord" w:lang="en-AU" w:vendorID="64" w:dllVersion="4096" w:nlCheck="1" w:checkStyle="0"/>
  <w:activeWritingStyle w:appName="MSWord" w:lang="es-US" w:vendorID="64" w:dllVersion="6" w:nlCheck="1" w:checkStyle="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36FC"/>
    <w:rsid w:val="00002150"/>
    <w:rsid w:val="00003545"/>
    <w:rsid w:val="000048CE"/>
    <w:rsid w:val="000056CE"/>
    <w:rsid w:val="0000663C"/>
    <w:rsid w:val="000110A4"/>
    <w:rsid w:val="00011ED9"/>
    <w:rsid w:val="000127CC"/>
    <w:rsid w:val="000168D8"/>
    <w:rsid w:val="00021879"/>
    <w:rsid w:val="00022AAE"/>
    <w:rsid w:val="00023AAE"/>
    <w:rsid w:val="00025F96"/>
    <w:rsid w:val="00026252"/>
    <w:rsid w:val="0002793C"/>
    <w:rsid w:val="00030E2C"/>
    <w:rsid w:val="0003108F"/>
    <w:rsid w:val="00034F33"/>
    <w:rsid w:val="00037C2D"/>
    <w:rsid w:val="000414A5"/>
    <w:rsid w:val="000438A5"/>
    <w:rsid w:val="00046AE4"/>
    <w:rsid w:val="00053EC5"/>
    <w:rsid w:val="00057A33"/>
    <w:rsid w:val="00062E71"/>
    <w:rsid w:val="0007771F"/>
    <w:rsid w:val="00084917"/>
    <w:rsid w:val="00085095"/>
    <w:rsid w:val="000861C1"/>
    <w:rsid w:val="0009036F"/>
    <w:rsid w:val="0009072F"/>
    <w:rsid w:val="00092904"/>
    <w:rsid w:val="00096618"/>
    <w:rsid w:val="0009766E"/>
    <w:rsid w:val="000A185C"/>
    <w:rsid w:val="000A2555"/>
    <w:rsid w:val="000A4DE2"/>
    <w:rsid w:val="000B08B3"/>
    <w:rsid w:val="000B0DCA"/>
    <w:rsid w:val="000B68C7"/>
    <w:rsid w:val="000B7765"/>
    <w:rsid w:val="000C163F"/>
    <w:rsid w:val="000C32E1"/>
    <w:rsid w:val="000D0E1E"/>
    <w:rsid w:val="000D148F"/>
    <w:rsid w:val="000D3EFD"/>
    <w:rsid w:val="000D595A"/>
    <w:rsid w:val="000E2B46"/>
    <w:rsid w:val="000E45BC"/>
    <w:rsid w:val="000E7374"/>
    <w:rsid w:val="000E76F2"/>
    <w:rsid w:val="000E7EF4"/>
    <w:rsid w:val="000F01E6"/>
    <w:rsid w:val="000F395F"/>
    <w:rsid w:val="000F3AA8"/>
    <w:rsid w:val="000F3FCC"/>
    <w:rsid w:val="001000C0"/>
    <w:rsid w:val="0010145E"/>
    <w:rsid w:val="00103068"/>
    <w:rsid w:val="00107EE5"/>
    <w:rsid w:val="0011267A"/>
    <w:rsid w:val="001135C1"/>
    <w:rsid w:val="001143F5"/>
    <w:rsid w:val="00115D06"/>
    <w:rsid w:val="0011646E"/>
    <w:rsid w:val="00120529"/>
    <w:rsid w:val="0012257E"/>
    <w:rsid w:val="00123760"/>
    <w:rsid w:val="00124141"/>
    <w:rsid w:val="00124361"/>
    <w:rsid w:val="0012702B"/>
    <w:rsid w:val="0013183E"/>
    <w:rsid w:val="001334ED"/>
    <w:rsid w:val="00145BA7"/>
    <w:rsid w:val="001474DA"/>
    <w:rsid w:val="001548C0"/>
    <w:rsid w:val="001560B5"/>
    <w:rsid w:val="00160FE8"/>
    <w:rsid w:val="00163D2A"/>
    <w:rsid w:val="00167732"/>
    <w:rsid w:val="00171E24"/>
    <w:rsid w:val="00172038"/>
    <w:rsid w:val="00172556"/>
    <w:rsid w:val="00172EDC"/>
    <w:rsid w:val="00172FDD"/>
    <w:rsid w:val="0017595D"/>
    <w:rsid w:val="00177B95"/>
    <w:rsid w:val="001808FF"/>
    <w:rsid w:val="001817B0"/>
    <w:rsid w:val="00186549"/>
    <w:rsid w:val="00190EF4"/>
    <w:rsid w:val="001929C4"/>
    <w:rsid w:val="00193250"/>
    <w:rsid w:val="00194E07"/>
    <w:rsid w:val="00197E17"/>
    <w:rsid w:val="00197E8C"/>
    <w:rsid w:val="001A1F6C"/>
    <w:rsid w:val="001A5697"/>
    <w:rsid w:val="001A7971"/>
    <w:rsid w:val="001A7A05"/>
    <w:rsid w:val="001B0088"/>
    <w:rsid w:val="001B5A05"/>
    <w:rsid w:val="001C1661"/>
    <w:rsid w:val="001C1D21"/>
    <w:rsid w:val="001C2A0D"/>
    <w:rsid w:val="001C30CD"/>
    <w:rsid w:val="001C4D0E"/>
    <w:rsid w:val="001C57CA"/>
    <w:rsid w:val="001C5EBC"/>
    <w:rsid w:val="001D1330"/>
    <w:rsid w:val="001D2944"/>
    <w:rsid w:val="001D327B"/>
    <w:rsid w:val="001D4726"/>
    <w:rsid w:val="001D59DA"/>
    <w:rsid w:val="001E2CF5"/>
    <w:rsid w:val="001E3649"/>
    <w:rsid w:val="001F1CC8"/>
    <w:rsid w:val="001F2AB1"/>
    <w:rsid w:val="001F6726"/>
    <w:rsid w:val="001F74CA"/>
    <w:rsid w:val="002016F0"/>
    <w:rsid w:val="00201EB5"/>
    <w:rsid w:val="002038D6"/>
    <w:rsid w:val="00204130"/>
    <w:rsid w:val="00207A4C"/>
    <w:rsid w:val="00213150"/>
    <w:rsid w:val="002209FB"/>
    <w:rsid w:val="00221E61"/>
    <w:rsid w:val="0022290E"/>
    <w:rsid w:val="00222979"/>
    <w:rsid w:val="00223A7F"/>
    <w:rsid w:val="00225BC5"/>
    <w:rsid w:val="0022670C"/>
    <w:rsid w:val="00227B9B"/>
    <w:rsid w:val="0023070C"/>
    <w:rsid w:val="00231BFD"/>
    <w:rsid w:val="002338AB"/>
    <w:rsid w:val="00240B75"/>
    <w:rsid w:val="00241A5B"/>
    <w:rsid w:val="002432F9"/>
    <w:rsid w:val="00245664"/>
    <w:rsid w:val="00247553"/>
    <w:rsid w:val="00247A5A"/>
    <w:rsid w:val="00260A1C"/>
    <w:rsid w:val="00261D9E"/>
    <w:rsid w:val="00261FFD"/>
    <w:rsid w:val="00273A5C"/>
    <w:rsid w:val="002822EC"/>
    <w:rsid w:val="0028626F"/>
    <w:rsid w:val="002905A7"/>
    <w:rsid w:val="00290747"/>
    <w:rsid w:val="00291CEE"/>
    <w:rsid w:val="002A0073"/>
    <w:rsid w:val="002A0A52"/>
    <w:rsid w:val="002A14D0"/>
    <w:rsid w:val="002A588C"/>
    <w:rsid w:val="002A73AD"/>
    <w:rsid w:val="002A73C2"/>
    <w:rsid w:val="002B09D5"/>
    <w:rsid w:val="002B2441"/>
    <w:rsid w:val="002B4AD2"/>
    <w:rsid w:val="002B585D"/>
    <w:rsid w:val="002B6A53"/>
    <w:rsid w:val="002B78AF"/>
    <w:rsid w:val="002C4D70"/>
    <w:rsid w:val="002C52D4"/>
    <w:rsid w:val="002C60AA"/>
    <w:rsid w:val="002C7380"/>
    <w:rsid w:val="002C7EE2"/>
    <w:rsid w:val="002D003F"/>
    <w:rsid w:val="002D0908"/>
    <w:rsid w:val="002D3605"/>
    <w:rsid w:val="002D3617"/>
    <w:rsid w:val="002D547C"/>
    <w:rsid w:val="002E0465"/>
    <w:rsid w:val="002E27F0"/>
    <w:rsid w:val="002F6003"/>
    <w:rsid w:val="002F7C1D"/>
    <w:rsid w:val="0030014B"/>
    <w:rsid w:val="0030179B"/>
    <w:rsid w:val="0030533C"/>
    <w:rsid w:val="003061DC"/>
    <w:rsid w:val="00307E0B"/>
    <w:rsid w:val="00311196"/>
    <w:rsid w:val="00311F85"/>
    <w:rsid w:val="00314AA7"/>
    <w:rsid w:val="003157ED"/>
    <w:rsid w:val="0031586C"/>
    <w:rsid w:val="00317852"/>
    <w:rsid w:val="00322129"/>
    <w:rsid w:val="003279DB"/>
    <w:rsid w:val="00331BBB"/>
    <w:rsid w:val="00336347"/>
    <w:rsid w:val="00340040"/>
    <w:rsid w:val="00340107"/>
    <w:rsid w:val="00340715"/>
    <w:rsid w:val="00344368"/>
    <w:rsid w:val="003448DF"/>
    <w:rsid w:val="0034701E"/>
    <w:rsid w:val="0035246F"/>
    <w:rsid w:val="003542EA"/>
    <w:rsid w:val="00354EE6"/>
    <w:rsid w:val="00357570"/>
    <w:rsid w:val="00357D2C"/>
    <w:rsid w:val="00360001"/>
    <w:rsid w:val="00361367"/>
    <w:rsid w:val="00362855"/>
    <w:rsid w:val="00362EEF"/>
    <w:rsid w:val="003701E5"/>
    <w:rsid w:val="0037538E"/>
    <w:rsid w:val="0037703E"/>
    <w:rsid w:val="00382409"/>
    <w:rsid w:val="00382C90"/>
    <w:rsid w:val="00384229"/>
    <w:rsid w:val="0038578F"/>
    <w:rsid w:val="00385930"/>
    <w:rsid w:val="00396B80"/>
    <w:rsid w:val="003B0110"/>
    <w:rsid w:val="003B1298"/>
    <w:rsid w:val="003B1560"/>
    <w:rsid w:val="003C1867"/>
    <w:rsid w:val="003C39BF"/>
    <w:rsid w:val="003C45FE"/>
    <w:rsid w:val="003C6FA5"/>
    <w:rsid w:val="003C73FC"/>
    <w:rsid w:val="003D0DA2"/>
    <w:rsid w:val="003D233A"/>
    <w:rsid w:val="003D2559"/>
    <w:rsid w:val="003D4020"/>
    <w:rsid w:val="003E03B1"/>
    <w:rsid w:val="003E0891"/>
    <w:rsid w:val="003E216A"/>
    <w:rsid w:val="003E3302"/>
    <w:rsid w:val="003E43B8"/>
    <w:rsid w:val="003F31CA"/>
    <w:rsid w:val="003F73BB"/>
    <w:rsid w:val="00403610"/>
    <w:rsid w:val="004060ED"/>
    <w:rsid w:val="00412CC7"/>
    <w:rsid w:val="00414A54"/>
    <w:rsid w:val="004214DF"/>
    <w:rsid w:val="00421528"/>
    <w:rsid w:val="004221ED"/>
    <w:rsid w:val="00424068"/>
    <w:rsid w:val="00430478"/>
    <w:rsid w:val="00431EDC"/>
    <w:rsid w:val="00437DBF"/>
    <w:rsid w:val="00451884"/>
    <w:rsid w:val="004532C7"/>
    <w:rsid w:val="0045347C"/>
    <w:rsid w:val="0045416D"/>
    <w:rsid w:val="004573D9"/>
    <w:rsid w:val="00457AE3"/>
    <w:rsid w:val="00465461"/>
    <w:rsid w:val="00465900"/>
    <w:rsid w:val="00466085"/>
    <w:rsid w:val="00467622"/>
    <w:rsid w:val="0047459E"/>
    <w:rsid w:val="00480079"/>
    <w:rsid w:val="00480C11"/>
    <w:rsid w:val="00481547"/>
    <w:rsid w:val="004824E1"/>
    <w:rsid w:val="004846C3"/>
    <w:rsid w:val="00485A2D"/>
    <w:rsid w:val="0048633D"/>
    <w:rsid w:val="00487552"/>
    <w:rsid w:val="004879A0"/>
    <w:rsid w:val="00490525"/>
    <w:rsid w:val="00491F9C"/>
    <w:rsid w:val="00492A7F"/>
    <w:rsid w:val="004937A9"/>
    <w:rsid w:val="00494246"/>
    <w:rsid w:val="00494F74"/>
    <w:rsid w:val="004A623F"/>
    <w:rsid w:val="004B1750"/>
    <w:rsid w:val="004B56E4"/>
    <w:rsid w:val="004B623E"/>
    <w:rsid w:val="004C086B"/>
    <w:rsid w:val="004C1A7A"/>
    <w:rsid w:val="004C31D9"/>
    <w:rsid w:val="004C52FE"/>
    <w:rsid w:val="004C62C2"/>
    <w:rsid w:val="004C6380"/>
    <w:rsid w:val="004C6758"/>
    <w:rsid w:val="004D167B"/>
    <w:rsid w:val="004D23B9"/>
    <w:rsid w:val="004D240E"/>
    <w:rsid w:val="004D2C87"/>
    <w:rsid w:val="004D451D"/>
    <w:rsid w:val="004D5ED6"/>
    <w:rsid w:val="004D769A"/>
    <w:rsid w:val="004E033E"/>
    <w:rsid w:val="004E0A82"/>
    <w:rsid w:val="004E29E6"/>
    <w:rsid w:val="004E3500"/>
    <w:rsid w:val="004E5557"/>
    <w:rsid w:val="004E65B2"/>
    <w:rsid w:val="004F0586"/>
    <w:rsid w:val="004F0B33"/>
    <w:rsid w:val="004F1A47"/>
    <w:rsid w:val="004F5554"/>
    <w:rsid w:val="0050438E"/>
    <w:rsid w:val="00505338"/>
    <w:rsid w:val="00505BF6"/>
    <w:rsid w:val="00506119"/>
    <w:rsid w:val="0050656D"/>
    <w:rsid w:val="00506E38"/>
    <w:rsid w:val="00506F37"/>
    <w:rsid w:val="00510BC9"/>
    <w:rsid w:val="00511E6F"/>
    <w:rsid w:val="005139DE"/>
    <w:rsid w:val="00514CEA"/>
    <w:rsid w:val="0051560D"/>
    <w:rsid w:val="005166AF"/>
    <w:rsid w:val="00516D01"/>
    <w:rsid w:val="00517952"/>
    <w:rsid w:val="00521CEC"/>
    <w:rsid w:val="00521DE6"/>
    <w:rsid w:val="0052511F"/>
    <w:rsid w:val="00525AB1"/>
    <w:rsid w:val="00526743"/>
    <w:rsid w:val="00531B88"/>
    <w:rsid w:val="00533F12"/>
    <w:rsid w:val="00534E4D"/>
    <w:rsid w:val="005371B1"/>
    <w:rsid w:val="00540EAF"/>
    <w:rsid w:val="005429DD"/>
    <w:rsid w:val="00543E24"/>
    <w:rsid w:val="005503F9"/>
    <w:rsid w:val="00552179"/>
    <w:rsid w:val="0055286E"/>
    <w:rsid w:val="00552959"/>
    <w:rsid w:val="00552976"/>
    <w:rsid w:val="0055378C"/>
    <w:rsid w:val="00556DA0"/>
    <w:rsid w:val="00557E59"/>
    <w:rsid w:val="005641A8"/>
    <w:rsid w:val="005641DF"/>
    <w:rsid w:val="005671A8"/>
    <w:rsid w:val="005673DE"/>
    <w:rsid w:val="0057221B"/>
    <w:rsid w:val="0057262A"/>
    <w:rsid w:val="005740C5"/>
    <w:rsid w:val="005747A6"/>
    <w:rsid w:val="0057549D"/>
    <w:rsid w:val="0057585B"/>
    <w:rsid w:val="005761CF"/>
    <w:rsid w:val="00576848"/>
    <w:rsid w:val="00583838"/>
    <w:rsid w:val="005852BD"/>
    <w:rsid w:val="00585331"/>
    <w:rsid w:val="00586110"/>
    <w:rsid w:val="00587968"/>
    <w:rsid w:val="005901E2"/>
    <w:rsid w:val="00597CEA"/>
    <w:rsid w:val="00597D93"/>
    <w:rsid w:val="00597E1B"/>
    <w:rsid w:val="005A0DD6"/>
    <w:rsid w:val="005A230B"/>
    <w:rsid w:val="005A3E7B"/>
    <w:rsid w:val="005A5C4E"/>
    <w:rsid w:val="005A676F"/>
    <w:rsid w:val="005B1383"/>
    <w:rsid w:val="005B29FF"/>
    <w:rsid w:val="005B3984"/>
    <w:rsid w:val="005B79BC"/>
    <w:rsid w:val="005C1CDD"/>
    <w:rsid w:val="005C252C"/>
    <w:rsid w:val="005F38E1"/>
    <w:rsid w:val="006009A6"/>
    <w:rsid w:val="00602ABB"/>
    <w:rsid w:val="006038EA"/>
    <w:rsid w:val="00603B22"/>
    <w:rsid w:val="0060434B"/>
    <w:rsid w:val="00610692"/>
    <w:rsid w:val="00611A09"/>
    <w:rsid w:val="00612F16"/>
    <w:rsid w:val="006132C0"/>
    <w:rsid w:val="0061358D"/>
    <w:rsid w:val="006161D9"/>
    <w:rsid w:val="006167DF"/>
    <w:rsid w:val="006205CC"/>
    <w:rsid w:val="00623E06"/>
    <w:rsid w:val="0063151D"/>
    <w:rsid w:val="00631FF9"/>
    <w:rsid w:val="00632D2B"/>
    <w:rsid w:val="006332C9"/>
    <w:rsid w:val="006344F2"/>
    <w:rsid w:val="006346F6"/>
    <w:rsid w:val="00640F46"/>
    <w:rsid w:val="0064158E"/>
    <w:rsid w:val="00641F0C"/>
    <w:rsid w:val="0064311B"/>
    <w:rsid w:val="006435E4"/>
    <w:rsid w:val="00644A87"/>
    <w:rsid w:val="0064648F"/>
    <w:rsid w:val="00646AF1"/>
    <w:rsid w:val="00650271"/>
    <w:rsid w:val="0065173A"/>
    <w:rsid w:val="00653D0B"/>
    <w:rsid w:val="006545A2"/>
    <w:rsid w:val="006554B1"/>
    <w:rsid w:val="00656B74"/>
    <w:rsid w:val="00661517"/>
    <w:rsid w:val="0066420B"/>
    <w:rsid w:val="0067008D"/>
    <w:rsid w:val="0067046B"/>
    <w:rsid w:val="00670CFA"/>
    <w:rsid w:val="0068071F"/>
    <w:rsid w:val="00681866"/>
    <w:rsid w:val="00681E56"/>
    <w:rsid w:val="00682EA7"/>
    <w:rsid w:val="00683D57"/>
    <w:rsid w:val="00692A55"/>
    <w:rsid w:val="00692B9D"/>
    <w:rsid w:val="00695AE1"/>
    <w:rsid w:val="006A1B16"/>
    <w:rsid w:val="006A2131"/>
    <w:rsid w:val="006A3506"/>
    <w:rsid w:val="006A45EE"/>
    <w:rsid w:val="006A527B"/>
    <w:rsid w:val="006B159F"/>
    <w:rsid w:val="006B2959"/>
    <w:rsid w:val="006B4D8B"/>
    <w:rsid w:val="006B619C"/>
    <w:rsid w:val="006C5CA3"/>
    <w:rsid w:val="006C6BBE"/>
    <w:rsid w:val="006D1761"/>
    <w:rsid w:val="006D1D6B"/>
    <w:rsid w:val="006D33DF"/>
    <w:rsid w:val="006D7DD1"/>
    <w:rsid w:val="006E0E9B"/>
    <w:rsid w:val="006E3D4E"/>
    <w:rsid w:val="006E4AF6"/>
    <w:rsid w:val="006E6638"/>
    <w:rsid w:val="006F08F6"/>
    <w:rsid w:val="006F48FB"/>
    <w:rsid w:val="00702018"/>
    <w:rsid w:val="00704703"/>
    <w:rsid w:val="00707151"/>
    <w:rsid w:val="007072D1"/>
    <w:rsid w:val="0070783D"/>
    <w:rsid w:val="00710564"/>
    <w:rsid w:val="00711A3F"/>
    <w:rsid w:val="00713ECC"/>
    <w:rsid w:val="00714523"/>
    <w:rsid w:val="0071586C"/>
    <w:rsid w:val="00720142"/>
    <w:rsid w:val="007213EC"/>
    <w:rsid w:val="007228D6"/>
    <w:rsid w:val="00724B1A"/>
    <w:rsid w:val="00726D51"/>
    <w:rsid w:val="0072734F"/>
    <w:rsid w:val="00735B2C"/>
    <w:rsid w:val="00740CBD"/>
    <w:rsid w:val="007440B8"/>
    <w:rsid w:val="00747331"/>
    <w:rsid w:val="00747919"/>
    <w:rsid w:val="00750EF4"/>
    <w:rsid w:val="00753A10"/>
    <w:rsid w:val="00755961"/>
    <w:rsid w:val="007561B1"/>
    <w:rsid w:val="00756891"/>
    <w:rsid w:val="00756CBA"/>
    <w:rsid w:val="00757B13"/>
    <w:rsid w:val="00757F53"/>
    <w:rsid w:val="007604EF"/>
    <w:rsid w:val="0076186D"/>
    <w:rsid w:val="00771C37"/>
    <w:rsid w:val="00772B9C"/>
    <w:rsid w:val="0077725E"/>
    <w:rsid w:val="00790B1A"/>
    <w:rsid w:val="007932FF"/>
    <w:rsid w:val="0079546F"/>
    <w:rsid w:val="0079588A"/>
    <w:rsid w:val="007974D9"/>
    <w:rsid w:val="007A1613"/>
    <w:rsid w:val="007A1E8B"/>
    <w:rsid w:val="007A2597"/>
    <w:rsid w:val="007A57B0"/>
    <w:rsid w:val="007A7435"/>
    <w:rsid w:val="007B1805"/>
    <w:rsid w:val="007B4976"/>
    <w:rsid w:val="007B6CEB"/>
    <w:rsid w:val="007C115E"/>
    <w:rsid w:val="007D2000"/>
    <w:rsid w:val="007D2427"/>
    <w:rsid w:val="007D286F"/>
    <w:rsid w:val="007D4CCB"/>
    <w:rsid w:val="007D777C"/>
    <w:rsid w:val="007E2760"/>
    <w:rsid w:val="007F231C"/>
    <w:rsid w:val="007F32BF"/>
    <w:rsid w:val="007F54A5"/>
    <w:rsid w:val="007F7E75"/>
    <w:rsid w:val="00802BE3"/>
    <w:rsid w:val="00803A9D"/>
    <w:rsid w:val="00813843"/>
    <w:rsid w:val="00815557"/>
    <w:rsid w:val="00816F50"/>
    <w:rsid w:val="008179D2"/>
    <w:rsid w:val="00821324"/>
    <w:rsid w:val="00823BCF"/>
    <w:rsid w:val="008252E5"/>
    <w:rsid w:val="00831696"/>
    <w:rsid w:val="0083280C"/>
    <w:rsid w:val="00833B89"/>
    <w:rsid w:val="00835573"/>
    <w:rsid w:val="00835A7F"/>
    <w:rsid w:val="00836D98"/>
    <w:rsid w:val="00836FC0"/>
    <w:rsid w:val="00842066"/>
    <w:rsid w:val="00842A74"/>
    <w:rsid w:val="00842ED9"/>
    <w:rsid w:val="008458E7"/>
    <w:rsid w:val="008465FC"/>
    <w:rsid w:val="008508AD"/>
    <w:rsid w:val="00850E4A"/>
    <w:rsid w:val="00853018"/>
    <w:rsid w:val="008556D5"/>
    <w:rsid w:val="00856268"/>
    <w:rsid w:val="0085637B"/>
    <w:rsid w:val="008629C4"/>
    <w:rsid w:val="008641D9"/>
    <w:rsid w:val="00864D3B"/>
    <w:rsid w:val="00865C2B"/>
    <w:rsid w:val="008703EC"/>
    <w:rsid w:val="008752F1"/>
    <w:rsid w:val="00876661"/>
    <w:rsid w:val="0087735B"/>
    <w:rsid w:val="00880D44"/>
    <w:rsid w:val="00881390"/>
    <w:rsid w:val="00884876"/>
    <w:rsid w:val="008860D6"/>
    <w:rsid w:val="0088630A"/>
    <w:rsid w:val="00887B7C"/>
    <w:rsid w:val="008A498C"/>
    <w:rsid w:val="008A7DAA"/>
    <w:rsid w:val="008A7FDC"/>
    <w:rsid w:val="008B2272"/>
    <w:rsid w:val="008B35AF"/>
    <w:rsid w:val="008B53A3"/>
    <w:rsid w:val="008B6157"/>
    <w:rsid w:val="008B6C11"/>
    <w:rsid w:val="008C2027"/>
    <w:rsid w:val="008C38D6"/>
    <w:rsid w:val="008C71F1"/>
    <w:rsid w:val="008D0E07"/>
    <w:rsid w:val="008D18DA"/>
    <w:rsid w:val="008D2EB5"/>
    <w:rsid w:val="008D340A"/>
    <w:rsid w:val="008D3922"/>
    <w:rsid w:val="008D488A"/>
    <w:rsid w:val="008D54FA"/>
    <w:rsid w:val="008D578B"/>
    <w:rsid w:val="008D5994"/>
    <w:rsid w:val="008D5A2E"/>
    <w:rsid w:val="008D7CAE"/>
    <w:rsid w:val="008E3279"/>
    <w:rsid w:val="008E7847"/>
    <w:rsid w:val="008F1156"/>
    <w:rsid w:val="009078BB"/>
    <w:rsid w:val="00912E4B"/>
    <w:rsid w:val="00913496"/>
    <w:rsid w:val="0091461A"/>
    <w:rsid w:val="00914FF6"/>
    <w:rsid w:val="0091707C"/>
    <w:rsid w:val="00917722"/>
    <w:rsid w:val="00921028"/>
    <w:rsid w:val="00926B36"/>
    <w:rsid w:val="00932843"/>
    <w:rsid w:val="009336C7"/>
    <w:rsid w:val="00933EB3"/>
    <w:rsid w:val="00941422"/>
    <w:rsid w:val="009419D0"/>
    <w:rsid w:val="00941FAB"/>
    <w:rsid w:val="00946013"/>
    <w:rsid w:val="00946DB3"/>
    <w:rsid w:val="00953C56"/>
    <w:rsid w:val="009626B6"/>
    <w:rsid w:val="009628A7"/>
    <w:rsid w:val="009661AF"/>
    <w:rsid w:val="00974CAF"/>
    <w:rsid w:val="009773B8"/>
    <w:rsid w:val="00981EA7"/>
    <w:rsid w:val="00983DE5"/>
    <w:rsid w:val="0098643E"/>
    <w:rsid w:val="0099062D"/>
    <w:rsid w:val="009916FC"/>
    <w:rsid w:val="009925BC"/>
    <w:rsid w:val="00993499"/>
    <w:rsid w:val="00993BA4"/>
    <w:rsid w:val="00994711"/>
    <w:rsid w:val="00995F8C"/>
    <w:rsid w:val="00996951"/>
    <w:rsid w:val="00996F6A"/>
    <w:rsid w:val="009975D0"/>
    <w:rsid w:val="009A0639"/>
    <w:rsid w:val="009A19D4"/>
    <w:rsid w:val="009A205B"/>
    <w:rsid w:val="009A2281"/>
    <w:rsid w:val="009A2871"/>
    <w:rsid w:val="009A3AFB"/>
    <w:rsid w:val="009A50BA"/>
    <w:rsid w:val="009A6B6F"/>
    <w:rsid w:val="009A7A68"/>
    <w:rsid w:val="009B048C"/>
    <w:rsid w:val="009B664F"/>
    <w:rsid w:val="009B66D1"/>
    <w:rsid w:val="009C2449"/>
    <w:rsid w:val="009C4D44"/>
    <w:rsid w:val="009C50CD"/>
    <w:rsid w:val="009C59B8"/>
    <w:rsid w:val="009D0786"/>
    <w:rsid w:val="009D1B29"/>
    <w:rsid w:val="009D2A8F"/>
    <w:rsid w:val="009D391B"/>
    <w:rsid w:val="009D4445"/>
    <w:rsid w:val="009D4618"/>
    <w:rsid w:val="009E0AAF"/>
    <w:rsid w:val="009E2329"/>
    <w:rsid w:val="009E2DFD"/>
    <w:rsid w:val="009E5CDD"/>
    <w:rsid w:val="009F0038"/>
    <w:rsid w:val="009F08F9"/>
    <w:rsid w:val="009F1BC5"/>
    <w:rsid w:val="009F2353"/>
    <w:rsid w:val="009F53BF"/>
    <w:rsid w:val="00A020F8"/>
    <w:rsid w:val="00A02779"/>
    <w:rsid w:val="00A03DBE"/>
    <w:rsid w:val="00A04AEC"/>
    <w:rsid w:val="00A1313B"/>
    <w:rsid w:val="00A13EC4"/>
    <w:rsid w:val="00A2107E"/>
    <w:rsid w:val="00A24502"/>
    <w:rsid w:val="00A25CAE"/>
    <w:rsid w:val="00A27FE3"/>
    <w:rsid w:val="00A30EC0"/>
    <w:rsid w:val="00A33CEC"/>
    <w:rsid w:val="00A43887"/>
    <w:rsid w:val="00A43C24"/>
    <w:rsid w:val="00A50007"/>
    <w:rsid w:val="00A5052C"/>
    <w:rsid w:val="00A506C0"/>
    <w:rsid w:val="00A51EB9"/>
    <w:rsid w:val="00A53F40"/>
    <w:rsid w:val="00A5432D"/>
    <w:rsid w:val="00A55320"/>
    <w:rsid w:val="00A5699F"/>
    <w:rsid w:val="00A56DCD"/>
    <w:rsid w:val="00A574C8"/>
    <w:rsid w:val="00A62D60"/>
    <w:rsid w:val="00A633F7"/>
    <w:rsid w:val="00A64404"/>
    <w:rsid w:val="00A663CC"/>
    <w:rsid w:val="00A67DAD"/>
    <w:rsid w:val="00A71BAF"/>
    <w:rsid w:val="00A72004"/>
    <w:rsid w:val="00A76D65"/>
    <w:rsid w:val="00A7731C"/>
    <w:rsid w:val="00A80FA7"/>
    <w:rsid w:val="00A8211E"/>
    <w:rsid w:val="00A82725"/>
    <w:rsid w:val="00A852C8"/>
    <w:rsid w:val="00A85AAE"/>
    <w:rsid w:val="00A8678F"/>
    <w:rsid w:val="00A8712E"/>
    <w:rsid w:val="00A90F00"/>
    <w:rsid w:val="00A91648"/>
    <w:rsid w:val="00A93221"/>
    <w:rsid w:val="00A939B5"/>
    <w:rsid w:val="00A942AC"/>
    <w:rsid w:val="00A94EB9"/>
    <w:rsid w:val="00A96ECB"/>
    <w:rsid w:val="00AA0163"/>
    <w:rsid w:val="00AA2204"/>
    <w:rsid w:val="00AA5583"/>
    <w:rsid w:val="00AA7C23"/>
    <w:rsid w:val="00AA7DA4"/>
    <w:rsid w:val="00AB1E0F"/>
    <w:rsid w:val="00AB6251"/>
    <w:rsid w:val="00AB63C8"/>
    <w:rsid w:val="00AC0756"/>
    <w:rsid w:val="00AC14EB"/>
    <w:rsid w:val="00AC420C"/>
    <w:rsid w:val="00AD6862"/>
    <w:rsid w:val="00AD6AF7"/>
    <w:rsid w:val="00AE3F64"/>
    <w:rsid w:val="00AE7ABA"/>
    <w:rsid w:val="00AF1D93"/>
    <w:rsid w:val="00AF2B7E"/>
    <w:rsid w:val="00AF3475"/>
    <w:rsid w:val="00AF3DE5"/>
    <w:rsid w:val="00AF428C"/>
    <w:rsid w:val="00AF4CD3"/>
    <w:rsid w:val="00AF51AD"/>
    <w:rsid w:val="00AF5A18"/>
    <w:rsid w:val="00AF6C16"/>
    <w:rsid w:val="00B008E3"/>
    <w:rsid w:val="00B06A68"/>
    <w:rsid w:val="00B06CC0"/>
    <w:rsid w:val="00B06E40"/>
    <w:rsid w:val="00B11EA5"/>
    <w:rsid w:val="00B12F39"/>
    <w:rsid w:val="00B17A83"/>
    <w:rsid w:val="00B207AE"/>
    <w:rsid w:val="00B224D5"/>
    <w:rsid w:val="00B22EAA"/>
    <w:rsid w:val="00B25737"/>
    <w:rsid w:val="00B312F1"/>
    <w:rsid w:val="00B35BF7"/>
    <w:rsid w:val="00B366AD"/>
    <w:rsid w:val="00B42B1A"/>
    <w:rsid w:val="00B4386C"/>
    <w:rsid w:val="00B46D29"/>
    <w:rsid w:val="00B474E0"/>
    <w:rsid w:val="00B476D7"/>
    <w:rsid w:val="00B507CF"/>
    <w:rsid w:val="00B540D1"/>
    <w:rsid w:val="00B54ADE"/>
    <w:rsid w:val="00B57368"/>
    <w:rsid w:val="00B57EE7"/>
    <w:rsid w:val="00B60247"/>
    <w:rsid w:val="00B62548"/>
    <w:rsid w:val="00B645F0"/>
    <w:rsid w:val="00B67553"/>
    <w:rsid w:val="00B70587"/>
    <w:rsid w:val="00B7250A"/>
    <w:rsid w:val="00B77D09"/>
    <w:rsid w:val="00B84B75"/>
    <w:rsid w:val="00B84B8D"/>
    <w:rsid w:val="00B90908"/>
    <w:rsid w:val="00B90C6E"/>
    <w:rsid w:val="00B913AE"/>
    <w:rsid w:val="00B94811"/>
    <w:rsid w:val="00BA428A"/>
    <w:rsid w:val="00BA7269"/>
    <w:rsid w:val="00BA7833"/>
    <w:rsid w:val="00BA7A69"/>
    <w:rsid w:val="00BB0243"/>
    <w:rsid w:val="00BB3032"/>
    <w:rsid w:val="00BB3205"/>
    <w:rsid w:val="00BB5034"/>
    <w:rsid w:val="00BB5E57"/>
    <w:rsid w:val="00BB7C48"/>
    <w:rsid w:val="00BC128A"/>
    <w:rsid w:val="00BC213B"/>
    <w:rsid w:val="00BC2441"/>
    <w:rsid w:val="00BC3C0C"/>
    <w:rsid w:val="00BC4ED8"/>
    <w:rsid w:val="00BC5287"/>
    <w:rsid w:val="00BC57CD"/>
    <w:rsid w:val="00BD0EA0"/>
    <w:rsid w:val="00BD1D24"/>
    <w:rsid w:val="00BD2BBA"/>
    <w:rsid w:val="00BD3BB7"/>
    <w:rsid w:val="00BD5441"/>
    <w:rsid w:val="00BD68AE"/>
    <w:rsid w:val="00BD74FB"/>
    <w:rsid w:val="00BD78D5"/>
    <w:rsid w:val="00BE18B3"/>
    <w:rsid w:val="00BE720A"/>
    <w:rsid w:val="00BF1252"/>
    <w:rsid w:val="00BF132D"/>
    <w:rsid w:val="00BF16D3"/>
    <w:rsid w:val="00BF1AA9"/>
    <w:rsid w:val="00BF29F2"/>
    <w:rsid w:val="00BF4160"/>
    <w:rsid w:val="00BF6ACF"/>
    <w:rsid w:val="00BF785F"/>
    <w:rsid w:val="00BF7FFD"/>
    <w:rsid w:val="00C01C66"/>
    <w:rsid w:val="00C01DD3"/>
    <w:rsid w:val="00C024E9"/>
    <w:rsid w:val="00C05322"/>
    <w:rsid w:val="00C06F0C"/>
    <w:rsid w:val="00C10E68"/>
    <w:rsid w:val="00C12ECD"/>
    <w:rsid w:val="00C144DB"/>
    <w:rsid w:val="00C16B24"/>
    <w:rsid w:val="00C21F0E"/>
    <w:rsid w:val="00C24990"/>
    <w:rsid w:val="00C307D5"/>
    <w:rsid w:val="00C34337"/>
    <w:rsid w:val="00C37FE0"/>
    <w:rsid w:val="00C40F1B"/>
    <w:rsid w:val="00C41891"/>
    <w:rsid w:val="00C424CF"/>
    <w:rsid w:val="00C43F73"/>
    <w:rsid w:val="00C44980"/>
    <w:rsid w:val="00C44EFF"/>
    <w:rsid w:val="00C4513F"/>
    <w:rsid w:val="00C461EC"/>
    <w:rsid w:val="00C529BC"/>
    <w:rsid w:val="00C55C78"/>
    <w:rsid w:val="00C57AFA"/>
    <w:rsid w:val="00C61352"/>
    <w:rsid w:val="00C61B8E"/>
    <w:rsid w:val="00C65218"/>
    <w:rsid w:val="00C6528F"/>
    <w:rsid w:val="00C658C0"/>
    <w:rsid w:val="00C66CA1"/>
    <w:rsid w:val="00C71620"/>
    <w:rsid w:val="00C736D1"/>
    <w:rsid w:val="00C74EE9"/>
    <w:rsid w:val="00C757CA"/>
    <w:rsid w:val="00C772D6"/>
    <w:rsid w:val="00C77E26"/>
    <w:rsid w:val="00C80A39"/>
    <w:rsid w:val="00C81694"/>
    <w:rsid w:val="00C821F5"/>
    <w:rsid w:val="00C92A5D"/>
    <w:rsid w:val="00C940F6"/>
    <w:rsid w:val="00C94462"/>
    <w:rsid w:val="00CA3507"/>
    <w:rsid w:val="00CA7FDC"/>
    <w:rsid w:val="00CB0585"/>
    <w:rsid w:val="00CB4357"/>
    <w:rsid w:val="00CB48AB"/>
    <w:rsid w:val="00CB783A"/>
    <w:rsid w:val="00CC089D"/>
    <w:rsid w:val="00CC2A28"/>
    <w:rsid w:val="00CC7824"/>
    <w:rsid w:val="00CC7A98"/>
    <w:rsid w:val="00CC7F88"/>
    <w:rsid w:val="00CD098E"/>
    <w:rsid w:val="00CD0D98"/>
    <w:rsid w:val="00CD13AC"/>
    <w:rsid w:val="00CD22DE"/>
    <w:rsid w:val="00CD2DE9"/>
    <w:rsid w:val="00CD4B89"/>
    <w:rsid w:val="00CD572F"/>
    <w:rsid w:val="00CE19F7"/>
    <w:rsid w:val="00CE4611"/>
    <w:rsid w:val="00CE5348"/>
    <w:rsid w:val="00CE5388"/>
    <w:rsid w:val="00CE6C42"/>
    <w:rsid w:val="00CF2597"/>
    <w:rsid w:val="00CF326B"/>
    <w:rsid w:val="00CF4C9E"/>
    <w:rsid w:val="00CF779F"/>
    <w:rsid w:val="00D01425"/>
    <w:rsid w:val="00D10971"/>
    <w:rsid w:val="00D12B5F"/>
    <w:rsid w:val="00D12ED0"/>
    <w:rsid w:val="00D16C4A"/>
    <w:rsid w:val="00D24D82"/>
    <w:rsid w:val="00D25C3B"/>
    <w:rsid w:val="00D26281"/>
    <w:rsid w:val="00D30565"/>
    <w:rsid w:val="00D34DF2"/>
    <w:rsid w:val="00D36609"/>
    <w:rsid w:val="00D3690C"/>
    <w:rsid w:val="00D36D0E"/>
    <w:rsid w:val="00D4058A"/>
    <w:rsid w:val="00D462F6"/>
    <w:rsid w:val="00D46365"/>
    <w:rsid w:val="00D47945"/>
    <w:rsid w:val="00D508A5"/>
    <w:rsid w:val="00D514C1"/>
    <w:rsid w:val="00D516F2"/>
    <w:rsid w:val="00D518BC"/>
    <w:rsid w:val="00D523D3"/>
    <w:rsid w:val="00D57B73"/>
    <w:rsid w:val="00D614F5"/>
    <w:rsid w:val="00D64D40"/>
    <w:rsid w:val="00D66791"/>
    <w:rsid w:val="00D72335"/>
    <w:rsid w:val="00D72D00"/>
    <w:rsid w:val="00D73A50"/>
    <w:rsid w:val="00D82C7F"/>
    <w:rsid w:val="00D84FB2"/>
    <w:rsid w:val="00D919A4"/>
    <w:rsid w:val="00D91F2E"/>
    <w:rsid w:val="00D9396D"/>
    <w:rsid w:val="00D93AC5"/>
    <w:rsid w:val="00D942B9"/>
    <w:rsid w:val="00DA0FF3"/>
    <w:rsid w:val="00DA1CA3"/>
    <w:rsid w:val="00DA4407"/>
    <w:rsid w:val="00DA5ED2"/>
    <w:rsid w:val="00DA79D7"/>
    <w:rsid w:val="00DB1994"/>
    <w:rsid w:val="00DB1B4F"/>
    <w:rsid w:val="00DB5FB7"/>
    <w:rsid w:val="00DB6297"/>
    <w:rsid w:val="00DB7E26"/>
    <w:rsid w:val="00DC12B7"/>
    <w:rsid w:val="00DC151A"/>
    <w:rsid w:val="00DC4282"/>
    <w:rsid w:val="00DC6778"/>
    <w:rsid w:val="00DD1770"/>
    <w:rsid w:val="00DD5D28"/>
    <w:rsid w:val="00DE0F15"/>
    <w:rsid w:val="00DF104A"/>
    <w:rsid w:val="00DF1CD4"/>
    <w:rsid w:val="00DF3184"/>
    <w:rsid w:val="00DF5918"/>
    <w:rsid w:val="00DF745A"/>
    <w:rsid w:val="00E00ED1"/>
    <w:rsid w:val="00E0136D"/>
    <w:rsid w:val="00E02079"/>
    <w:rsid w:val="00E02DEC"/>
    <w:rsid w:val="00E108D9"/>
    <w:rsid w:val="00E12771"/>
    <w:rsid w:val="00E12F61"/>
    <w:rsid w:val="00E14935"/>
    <w:rsid w:val="00E17655"/>
    <w:rsid w:val="00E209BC"/>
    <w:rsid w:val="00E20D87"/>
    <w:rsid w:val="00E2328D"/>
    <w:rsid w:val="00E23431"/>
    <w:rsid w:val="00E236FC"/>
    <w:rsid w:val="00E2547A"/>
    <w:rsid w:val="00E260C3"/>
    <w:rsid w:val="00E264CB"/>
    <w:rsid w:val="00E27874"/>
    <w:rsid w:val="00E3556F"/>
    <w:rsid w:val="00E42CFC"/>
    <w:rsid w:val="00E52293"/>
    <w:rsid w:val="00E5278E"/>
    <w:rsid w:val="00E554DA"/>
    <w:rsid w:val="00E5604D"/>
    <w:rsid w:val="00E56907"/>
    <w:rsid w:val="00E612E0"/>
    <w:rsid w:val="00E61DD8"/>
    <w:rsid w:val="00E62B0F"/>
    <w:rsid w:val="00E633F8"/>
    <w:rsid w:val="00E640EF"/>
    <w:rsid w:val="00E65029"/>
    <w:rsid w:val="00E653D2"/>
    <w:rsid w:val="00E65F27"/>
    <w:rsid w:val="00E66A92"/>
    <w:rsid w:val="00E674A5"/>
    <w:rsid w:val="00E67B7C"/>
    <w:rsid w:val="00E70BC1"/>
    <w:rsid w:val="00E711E4"/>
    <w:rsid w:val="00E725BA"/>
    <w:rsid w:val="00E74FE3"/>
    <w:rsid w:val="00E779D5"/>
    <w:rsid w:val="00E80880"/>
    <w:rsid w:val="00E80C68"/>
    <w:rsid w:val="00E80F21"/>
    <w:rsid w:val="00E819DD"/>
    <w:rsid w:val="00E81EF7"/>
    <w:rsid w:val="00E82212"/>
    <w:rsid w:val="00E82632"/>
    <w:rsid w:val="00E82A3E"/>
    <w:rsid w:val="00E82A40"/>
    <w:rsid w:val="00E9694E"/>
    <w:rsid w:val="00EA1DDC"/>
    <w:rsid w:val="00EA2754"/>
    <w:rsid w:val="00EA5A60"/>
    <w:rsid w:val="00EA6D41"/>
    <w:rsid w:val="00EB00FB"/>
    <w:rsid w:val="00EB01A3"/>
    <w:rsid w:val="00EB0D3D"/>
    <w:rsid w:val="00EB29C5"/>
    <w:rsid w:val="00EB33ED"/>
    <w:rsid w:val="00EB38E7"/>
    <w:rsid w:val="00EB6B9B"/>
    <w:rsid w:val="00EB6D98"/>
    <w:rsid w:val="00EB78E2"/>
    <w:rsid w:val="00EB7DB4"/>
    <w:rsid w:val="00EC0084"/>
    <w:rsid w:val="00EC1623"/>
    <w:rsid w:val="00EC339E"/>
    <w:rsid w:val="00EC3F1C"/>
    <w:rsid w:val="00ED0B63"/>
    <w:rsid w:val="00ED10B4"/>
    <w:rsid w:val="00ED4F53"/>
    <w:rsid w:val="00ED50FC"/>
    <w:rsid w:val="00EE2390"/>
    <w:rsid w:val="00EE2E32"/>
    <w:rsid w:val="00EE3182"/>
    <w:rsid w:val="00EE63F8"/>
    <w:rsid w:val="00EE73E3"/>
    <w:rsid w:val="00EF040D"/>
    <w:rsid w:val="00EF4846"/>
    <w:rsid w:val="00EF768E"/>
    <w:rsid w:val="00EF77DF"/>
    <w:rsid w:val="00EF7ED9"/>
    <w:rsid w:val="00F0097D"/>
    <w:rsid w:val="00F02B1B"/>
    <w:rsid w:val="00F04B1A"/>
    <w:rsid w:val="00F05EF2"/>
    <w:rsid w:val="00F0770D"/>
    <w:rsid w:val="00F11098"/>
    <w:rsid w:val="00F11FD0"/>
    <w:rsid w:val="00F15EBE"/>
    <w:rsid w:val="00F176F0"/>
    <w:rsid w:val="00F21574"/>
    <w:rsid w:val="00F24A63"/>
    <w:rsid w:val="00F27552"/>
    <w:rsid w:val="00F34CD1"/>
    <w:rsid w:val="00F36610"/>
    <w:rsid w:val="00F36659"/>
    <w:rsid w:val="00F37CE6"/>
    <w:rsid w:val="00F41CB4"/>
    <w:rsid w:val="00F45723"/>
    <w:rsid w:val="00F46F9B"/>
    <w:rsid w:val="00F47C99"/>
    <w:rsid w:val="00F47EFB"/>
    <w:rsid w:val="00F509A6"/>
    <w:rsid w:val="00F51E82"/>
    <w:rsid w:val="00F54AA5"/>
    <w:rsid w:val="00F56068"/>
    <w:rsid w:val="00F62589"/>
    <w:rsid w:val="00F640C9"/>
    <w:rsid w:val="00F64DE6"/>
    <w:rsid w:val="00F65BFF"/>
    <w:rsid w:val="00F71DF0"/>
    <w:rsid w:val="00F73F38"/>
    <w:rsid w:val="00F75DF5"/>
    <w:rsid w:val="00F760BD"/>
    <w:rsid w:val="00F805EC"/>
    <w:rsid w:val="00F835C7"/>
    <w:rsid w:val="00F906CC"/>
    <w:rsid w:val="00F908A1"/>
    <w:rsid w:val="00F90F79"/>
    <w:rsid w:val="00F93EEE"/>
    <w:rsid w:val="00F969E2"/>
    <w:rsid w:val="00FA104D"/>
    <w:rsid w:val="00FA1FA2"/>
    <w:rsid w:val="00FA402E"/>
    <w:rsid w:val="00FA58D0"/>
    <w:rsid w:val="00FA799F"/>
    <w:rsid w:val="00FA7DE4"/>
    <w:rsid w:val="00FB1077"/>
    <w:rsid w:val="00FB2195"/>
    <w:rsid w:val="00FB528E"/>
    <w:rsid w:val="00FC1FA5"/>
    <w:rsid w:val="00FC30DE"/>
    <w:rsid w:val="00FC4FF8"/>
    <w:rsid w:val="00FC54F5"/>
    <w:rsid w:val="00FD012D"/>
    <w:rsid w:val="00FD048C"/>
    <w:rsid w:val="00FD7317"/>
    <w:rsid w:val="00FE1BDC"/>
    <w:rsid w:val="00FE2510"/>
    <w:rsid w:val="00FE2779"/>
    <w:rsid w:val="00FE3D2F"/>
    <w:rsid w:val="00FE4208"/>
    <w:rsid w:val="00FE451A"/>
    <w:rsid w:val="00FE6FB7"/>
    <w:rsid w:val="00FF3239"/>
    <w:rsid w:val="00FF7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B576BF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B73"/>
    <w:pPr>
      <w:jc w:val="both"/>
    </w:pPr>
    <w:rPr>
      <w:rFonts w:ascii="Times New Roman" w:eastAsia="Times New Roman" w:hAnsi="Times New Roman" w:cs="Times New Roman"/>
      <w:lang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AD6AF7"/>
    <w:pPr>
      <w:keepNext/>
      <w:keepLines/>
      <w:spacing w:before="720" w:after="240" w:line="276" w:lineRule="auto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60434B"/>
    <w:pPr>
      <w:keepNext/>
      <w:keepLines/>
      <w:spacing w:before="280" w:after="240"/>
      <w:outlineLvl w:val="1"/>
    </w:pPr>
    <w:rPr>
      <w:rFonts w:eastAsiaTheme="majorEastAsia" w:cstheme="majorBidi"/>
      <w:i/>
      <w:szCs w:val="26"/>
      <w:u w:val="single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D6AF7"/>
    <w:pPr>
      <w:keepNext/>
      <w:keepLines/>
      <w:spacing w:before="280" w:after="240"/>
      <w:outlineLvl w:val="2"/>
    </w:pPr>
    <w:rPr>
      <w:rFonts w:eastAsiaTheme="majorEastAsia" w:cstheme="majorBidi"/>
      <w:b/>
      <w:sz w:val="32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D444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236FC"/>
    <w:pPr>
      <w:spacing w:before="100" w:beforeAutospacing="1" w:after="100" w:afterAutospacing="1"/>
    </w:pPr>
  </w:style>
  <w:style w:type="paragraph" w:styleId="Prrafodelista">
    <w:name w:val="List Paragraph"/>
    <w:basedOn w:val="Normal"/>
    <w:uiPriority w:val="34"/>
    <w:qFormat/>
    <w:rsid w:val="00CE5388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ipervnculo">
    <w:name w:val="Hyperlink"/>
    <w:basedOn w:val="Fuentedeprrafopredeter"/>
    <w:uiPriority w:val="99"/>
    <w:unhideWhenUsed/>
    <w:rsid w:val="005371B1"/>
    <w:rPr>
      <w:color w:val="0563C1" w:themeColor="hyperlink"/>
      <w:u w:val="single"/>
    </w:rPr>
  </w:style>
  <w:style w:type="character" w:styleId="Textoennegrita">
    <w:name w:val="Strong"/>
    <w:basedOn w:val="Fuentedeprrafopredeter"/>
    <w:uiPriority w:val="22"/>
    <w:qFormat/>
    <w:rsid w:val="00467622"/>
    <w:rPr>
      <w:b/>
      <w:bCs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EE2390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EE2390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EE2390"/>
    <w:rPr>
      <w:vertAlign w:val="superscript"/>
    </w:rPr>
  </w:style>
  <w:style w:type="character" w:customStyle="1" w:styleId="jlqj4b">
    <w:name w:val="jlqj4b"/>
    <w:basedOn w:val="Fuentedeprrafopredeter"/>
    <w:rsid w:val="00B84B8D"/>
  </w:style>
  <w:style w:type="character" w:styleId="Refdecomentario">
    <w:name w:val="annotation reference"/>
    <w:basedOn w:val="Fuentedeprrafopredeter"/>
    <w:uiPriority w:val="99"/>
    <w:semiHidden/>
    <w:unhideWhenUsed/>
    <w:rsid w:val="00C307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307D5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307D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307D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307D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307D5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307D5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A506C0"/>
  </w:style>
  <w:style w:type="character" w:customStyle="1" w:styleId="Ttulo1Car">
    <w:name w:val="Título 1 Car"/>
    <w:basedOn w:val="Fuentedeprrafopredeter"/>
    <w:link w:val="Ttulo1"/>
    <w:uiPriority w:val="9"/>
    <w:rsid w:val="00AD6AF7"/>
    <w:rPr>
      <w:rFonts w:ascii="Times New Roman" w:eastAsiaTheme="majorEastAsia" w:hAnsi="Times New Roman" w:cstheme="majorBidi"/>
      <w:b/>
      <w:bCs/>
      <w:sz w:val="32"/>
      <w:szCs w:val="28"/>
      <w:lang w:eastAsia="es-ES_tradnl"/>
    </w:rPr>
  </w:style>
  <w:style w:type="character" w:styleId="Hipervnculovisitado">
    <w:name w:val="FollowedHyperlink"/>
    <w:basedOn w:val="Fuentedeprrafopredeter"/>
    <w:uiPriority w:val="99"/>
    <w:semiHidden/>
    <w:unhideWhenUsed/>
    <w:rsid w:val="00ED50FC"/>
    <w:rPr>
      <w:color w:val="954F72" w:themeColor="followed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ED50FC"/>
    <w:rPr>
      <w:color w:val="605E5C"/>
      <w:shd w:val="clear" w:color="auto" w:fill="E1DFDD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3E216A"/>
    <w:rPr>
      <w:rFonts w:ascii="Consolas" w:hAnsi="Consolas" w:cs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3E216A"/>
    <w:rPr>
      <w:rFonts w:ascii="Consolas" w:hAnsi="Consolas" w:cs="Consolas"/>
      <w:sz w:val="20"/>
      <w:szCs w:val="20"/>
    </w:rPr>
  </w:style>
  <w:style w:type="paragraph" w:styleId="Sinespaciado">
    <w:name w:val="No Spacing"/>
    <w:link w:val="SinespaciadoCar"/>
    <w:uiPriority w:val="1"/>
    <w:qFormat/>
    <w:rsid w:val="00ED10B4"/>
    <w:rPr>
      <w:rFonts w:eastAsiaTheme="minorEastAsia"/>
      <w:sz w:val="22"/>
      <w:szCs w:val="22"/>
      <w:lang w:val="en-US" w:eastAsia="zh-CN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ED10B4"/>
    <w:rPr>
      <w:rFonts w:eastAsiaTheme="minorEastAsia"/>
      <w:sz w:val="22"/>
      <w:szCs w:val="22"/>
      <w:lang w:val="en-US" w:eastAsia="zh-CN"/>
    </w:rPr>
  </w:style>
  <w:style w:type="paragraph" w:styleId="Encabezado">
    <w:name w:val="header"/>
    <w:basedOn w:val="Normal"/>
    <w:link w:val="EncabezadoCar"/>
    <w:uiPriority w:val="99"/>
    <w:unhideWhenUsed/>
    <w:rsid w:val="00B54ADE"/>
    <w:pPr>
      <w:tabs>
        <w:tab w:val="center" w:pos="4419"/>
        <w:tab w:val="right" w:pos="88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B54ADE"/>
  </w:style>
  <w:style w:type="paragraph" w:styleId="Piedepgina">
    <w:name w:val="footer"/>
    <w:basedOn w:val="Normal"/>
    <w:link w:val="PiedepginaCar"/>
    <w:uiPriority w:val="99"/>
    <w:unhideWhenUsed/>
    <w:rsid w:val="00B54ADE"/>
    <w:pPr>
      <w:tabs>
        <w:tab w:val="center" w:pos="4419"/>
        <w:tab w:val="right" w:pos="88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54ADE"/>
  </w:style>
  <w:style w:type="character" w:styleId="Nmerodepgina">
    <w:name w:val="page number"/>
    <w:basedOn w:val="Fuentedeprrafopredeter"/>
    <w:uiPriority w:val="99"/>
    <w:semiHidden/>
    <w:unhideWhenUsed/>
    <w:rsid w:val="00B54ADE"/>
  </w:style>
  <w:style w:type="character" w:customStyle="1" w:styleId="y2iqfc">
    <w:name w:val="y2iqfc"/>
    <w:basedOn w:val="Fuentedeprrafopredeter"/>
    <w:rsid w:val="002C7380"/>
  </w:style>
  <w:style w:type="table" w:styleId="Tablaconcuadrcula">
    <w:name w:val="Table Grid"/>
    <w:basedOn w:val="Tablanormal"/>
    <w:uiPriority w:val="39"/>
    <w:rsid w:val="00A5432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3-nfasis3">
    <w:name w:val="Grid Table 3 Accent 3"/>
    <w:basedOn w:val="Tablanormal"/>
    <w:uiPriority w:val="48"/>
    <w:rsid w:val="00AF1D9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adecuadrcula2">
    <w:name w:val="Grid Table 2"/>
    <w:basedOn w:val="Tablanormal"/>
    <w:uiPriority w:val="47"/>
    <w:rsid w:val="00AF1D9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4-nfasis3">
    <w:name w:val="Grid Table 4 Accent 3"/>
    <w:basedOn w:val="Tablanormal"/>
    <w:uiPriority w:val="49"/>
    <w:rsid w:val="00AF1D9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tuloTDC">
    <w:name w:val="TOC Heading"/>
    <w:basedOn w:val="Ttulo1"/>
    <w:next w:val="Normal"/>
    <w:uiPriority w:val="39"/>
    <w:unhideWhenUsed/>
    <w:qFormat/>
    <w:rsid w:val="00AD6AF7"/>
    <w:pPr>
      <w:outlineLvl w:val="9"/>
    </w:pPr>
  </w:style>
  <w:style w:type="paragraph" w:styleId="TDC2">
    <w:name w:val="toc 2"/>
    <w:basedOn w:val="Normal"/>
    <w:next w:val="Normal"/>
    <w:autoRedefine/>
    <w:uiPriority w:val="39"/>
    <w:unhideWhenUsed/>
    <w:rsid w:val="009D4445"/>
    <w:pPr>
      <w:tabs>
        <w:tab w:val="left" w:pos="720"/>
        <w:tab w:val="right" w:leader="dot" w:pos="8488"/>
      </w:tabs>
      <w:spacing w:before="120"/>
      <w:ind w:left="240"/>
    </w:pPr>
    <w:rPr>
      <w:i/>
      <w:iCs/>
      <w:noProof/>
      <w:szCs w:val="28"/>
    </w:rPr>
  </w:style>
  <w:style w:type="paragraph" w:styleId="TDC1">
    <w:name w:val="toc 1"/>
    <w:basedOn w:val="Normal"/>
    <w:next w:val="Normal"/>
    <w:autoRedefine/>
    <w:uiPriority w:val="39"/>
    <w:unhideWhenUsed/>
    <w:rsid w:val="009D4445"/>
    <w:pPr>
      <w:tabs>
        <w:tab w:val="right" w:pos="8488"/>
      </w:tabs>
      <w:spacing w:before="240" w:after="240"/>
    </w:pPr>
    <w:rPr>
      <w:rFonts w:cstheme="minorHAnsi"/>
      <w:b/>
      <w:bCs/>
      <w:sz w:val="28"/>
      <w:szCs w:val="20"/>
    </w:rPr>
  </w:style>
  <w:style w:type="paragraph" w:styleId="TDC3">
    <w:name w:val="toc 3"/>
    <w:basedOn w:val="Normal"/>
    <w:next w:val="Normal"/>
    <w:autoRedefine/>
    <w:uiPriority w:val="39"/>
    <w:unhideWhenUsed/>
    <w:rsid w:val="00AD6AF7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DC4">
    <w:name w:val="toc 4"/>
    <w:basedOn w:val="Normal"/>
    <w:next w:val="Normal"/>
    <w:autoRedefine/>
    <w:uiPriority w:val="39"/>
    <w:unhideWhenUsed/>
    <w:rsid w:val="00AD6AF7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DC5">
    <w:name w:val="toc 5"/>
    <w:basedOn w:val="Normal"/>
    <w:next w:val="Normal"/>
    <w:autoRedefine/>
    <w:uiPriority w:val="39"/>
    <w:unhideWhenUsed/>
    <w:rsid w:val="00AD6AF7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DC6">
    <w:name w:val="toc 6"/>
    <w:basedOn w:val="Normal"/>
    <w:next w:val="Normal"/>
    <w:autoRedefine/>
    <w:uiPriority w:val="39"/>
    <w:unhideWhenUsed/>
    <w:rsid w:val="00AD6AF7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DC7">
    <w:name w:val="toc 7"/>
    <w:basedOn w:val="Normal"/>
    <w:next w:val="Normal"/>
    <w:autoRedefine/>
    <w:uiPriority w:val="39"/>
    <w:unhideWhenUsed/>
    <w:rsid w:val="00AD6AF7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DC8">
    <w:name w:val="toc 8"/>
    <w:basedOn w:val="Normal"/>
    <w:next w:val="Normal"/>
    <w:autoRedefine/>
    <w:uiPriority w:val="39"/>
    <w:unhideWhenUsed/>
    <w:rsid w:val="00AD6AF7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DC9">
    <w:name w:val="toc 9"/>
    <w:basedOn w:val="Normal"/>
    <w:next w:val="Normal"/>
    <w:autoRedefine/>
    <w:uiPriority w:val="39"/>
    <w:unhideWhenUsed/>
    <w:rsid w:val="00AD6AF7"/>
    <w:pPr>
      <w:ind w:left="1920"/>
    </w:pPr>
    <w:rPr>
      <w:rFonts w:asciiTheme="minorHAnsi" w:hAnsiTheme="minorHAnsi" w:cstheme="minorHAnsi"/>
      <w:sz w:val="20"/>
      <w:szCs w:val="20"/>
    </w:rPr>
  </w:style>
  <w:style w:type="character" w:customStyle="1" w:styleId="Ttulo2Car">
    <w:name w:val="Título 2 Car"/>
    <w:basedOn w:val="Fuentedeprrafopredeter"/>
    <w:link w:val="Ttulo2"/>
    <w:uiPriority w:val="9"/>
    <w:rsid w:val="0060434B"/>
    <w:rPr>
      <w:rFonts w:ascii="Times New Roman" w:eastAsiaTheme="majorEastAsia" w:hAnsi="Times New Roman" w:cstheme="majorBidi"/>
      <w:i/>
      <w:szCs w:val="26"/>
      <w:u w:val="single"/>
      <w:lang w:eastAsia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D6AF7"/>
    <w:rPr>
      <w:rFonts w:ascii="Times New Roman" w:eastAsiaTheme="majorEastAsia" w:hAnsi="Times New Roman" w:cstheme="majorBidi"/>
      <w:b/>
      <w:sz w:val="32"/>
      <w:lang w:eastAsia="es-ES_tradnl"/>
    </w:rPr>
  </w:style>
  <w:style w:type="paragraph" w:styleId="Descripcin">
    <w:name w:val="caption"/>
    <w:basedOn w:val="Normal"/>
    <w:next w:val="Normal"/>
    <w:uiPriority w:val="35"/>
    <w:unhideWhenUsed/>
    <w:qFormat/>
    <w:rsid w:val="00EE3182"/>
    <w:pPr>
      <w:spacing w:after="200"/>
    </w:pPr>
    <w:rPr>
      <w:i/>
      <w:iCs/>
      <w:color w:val="44546A" w:themeColor="text2"/>
      <w:sz w:val="18"/>
      <w:szCs w:val="18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43F73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43F73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styleId="Refdenotaalfinal">
    <w:name w:val="endnote reference"/>
    <w:basedOn w:val="Fuentedeprrafopredeter"/>
    <w:uiPriority w:val="99"/>
    <w:semiHidden/>
    <w:unhideWhenUsed/>
    <w:rsid w:val="00C43F73"/>
    <w:rPr>
      <w:vertAlign w:val="superscript"/>
    </w:rPr>
  </w:style>
  <w:style w:type="table" w:styleId="Tablanormal1">
    <w:name w:val="Plain Table 1"/>
    <w:basedOn w:val="Tablanormal"/>
    <w:uiPriority w:val="41"/>
    <w:rsid w:val="00A574C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tulo4Car">
    <w:name w:val="Título 4 Car"/>
    <w:basedOn w:val="Fuentedeprrafopredeter"/>
    <w:link w:val="Ttulo4"/>
    <w:uiPriority w:val="9"/>
    <w:semiHidden/>
    <w:rsid w:val="009D4445"/>
    <w:rPr>
      <w:rFonts w:asciiTheme="majorHAnsi" w:eastAsiaTheme="majorEastAsia" w:hAnsiTheme="majorHAnsi" w:cstheme="majorBidi"/>
      <w:i/>
      <w:iCs/>
      <w:color w:val="2F5496" w:themeColor="accent1" w:themeShade="BF"/>
      <w:lang w:eastAsia="es-ES_tradnl"/>
    </w:rPr>
  </w:style>
  <w:style w:type="character" w:customStyle="1" w:styleId="docsum-authors">
    <w:name w:val="docsum-authors"/>
    <w:basedOn w:val="Fuentedeprrafopredeter"/>
    <w:rsid w:val="00A942AC"/>
  </w:style>
  <w:style w:type="character" w:customStyle="1" w:styleId="docsum-journal-citation">
    <w:name w:val="docsum-journal-citation"/>
    <w:basedOn w:val="Fuentedeprrafopredeter"/>
    <w:rsid w:val="00A942AC"/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BA7A69"/>
    <w:rPr>
      <w:color w:val="605E5C"/>
      <w:shd w:val="clear" w:color="auto" w:fill="E1DFDD"/>
    </w:rPr>
  </w:style>
  <w:style w:type="paragraph" w:customStyle="1" w:styleId="lmttranslationsastextitem">
    <w:name w:val="lmt__translations_as_text__item"/>
    <w:basedOn w:val="Normal"/>
    <w:rsid w:val="00A8678F"/>
    <w:pPr>
      <w:spacing w:before="100" w:beforeAutospacing="1" w:after="100" w:afterAutospacing="1"/>
      <w:jc w:val="left"/>
    </w:pPr>
    <w:rPr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54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75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08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98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70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34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04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72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5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3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27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96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64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62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564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1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67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43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890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42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594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2661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7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43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37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2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886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5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1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05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09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595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57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69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29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86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55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4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07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86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2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08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428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89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43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32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99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46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1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05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2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2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3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43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70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46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7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65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0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1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33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70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03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5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7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71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13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21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5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06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83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32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99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07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85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4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38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44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420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65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0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641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800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35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014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84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3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601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36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64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61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8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84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21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78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73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58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927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450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26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08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9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736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755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38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32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0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43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0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02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37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877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2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47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725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2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63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871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5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53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67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666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94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5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82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00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93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09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4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925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782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20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54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2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20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33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851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5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56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679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27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4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68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19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90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606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752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84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1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868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009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264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91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61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442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68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17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1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55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8373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77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67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58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0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168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23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12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640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40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89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5323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387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54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2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1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1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75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6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40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8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6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8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2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09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0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8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4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27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8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1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5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7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54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1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7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8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7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5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8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0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1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4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59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52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4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9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9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32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9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9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79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00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5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4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8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0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3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56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85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2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2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73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5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30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77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02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9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9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8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1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66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02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15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1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19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6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3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1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17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30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8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5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85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65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0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99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43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1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4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9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91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69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16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33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1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26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19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80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9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69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97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99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15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881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67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06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090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457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87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38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75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139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77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24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48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84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49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665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3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59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81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672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689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9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61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22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343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02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254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04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33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89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606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159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37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55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76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592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22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2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45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59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80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53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026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71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67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268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51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24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76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72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02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1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56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88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72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988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721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57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90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59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86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64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88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286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0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09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34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16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29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450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64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80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53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5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77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65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13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255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00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35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4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840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557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445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31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11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90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552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58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40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8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72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167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51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64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63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879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20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20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83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14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303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902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75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98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25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30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81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13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70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00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641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90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22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31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032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41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27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8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948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2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17130793/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10BFB9-886A-471B-8126-ACB37EBC3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30</Words>
  <Characters>4571</Characters>
  <Application>Microsoft Office Word</Application>
  <DocSecurity>0</DocSecurity>
  <Lines>38</Lines>
  <Paragraphs>10</Paragraphs>
  <ScaleCrop>false</ScaleCrop>
  <Company/>
  <LinksUpToDate>false</LinksUpToDate>
  <CharactersWithSpaces>5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24T07:47:00Z</dcterms:created>
  <dcterms:modified xsi:type="dcterms:W3CDTF">2022-11-24T07:47:00Z</dcterms:modified>
</cp:coreProperties>
</file>